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1D2C57" w14:textId="3D353406" w:rsidR="00D1638C" w:rsidRPr="008646FD" w:rsidRDefault="00D1638C" w:rsidP="00D1638C">
      <w:pPr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</w:rPr>
        <w:t>Supplementary File 1</w:t>
      </w:r>
      <w:r w:rsidR="00DD1D0E">
        <w:rPr>
          <w:rFonts w:ascii="Times New Roman" w:hAnsi="Times New Roman" w:cs="Times New Roman"/>
          <w:b/>
        </w:rPr>
        <w:t>a</w:t>
      </w:r>
      <w:r w:rsidR="00C356E8">
        <w:rPr>
          <w:rFonts w:ascii="Times New Roman" w:hAnsi="Times New Roman" w:cs="Times New Roman"/>
          <w:b/>
        </w:rPr>
        <w:t xml:space="preserve"> </w:t>
      </w:r>
      <w:r w:rsidRPr="008646FD">
        <w:rPr>
          <w:rFonts w:ascii="Times New Roman" w:hAnsi="Times New Roman" w:cs="Times New Roman"/>
          <w:b/>
        </w:rPr>
        <w:t xml:space="preserve"> – </w:t>
      </w:r>
      <w:r>
        <w:rPr>
          <w:rFonts w:ascii="Times New Roman" w:hAnsi="Times New Roman" w:cs="Times New Roman"/>
          <w:b/>
        </w:rPr>
        <w:t xml:space="preserve">Sequencing success rates in samples from </w:t>
      </w:r>
      <w:proofErr w:type="spellStart"/>
      <w:r>
        <w:rPr>
          <w:rFonts w:ascii="Times New Roman" w:hAnsi="Times New Roman" w:cs="Times New Roman"/>
          <w:b/>
        </w:rPr>
        <w:t>virologically</w:t>
      </w:r>
      <w:proofErr w:type="spellEnd"/>
      <w:r>
        <w:rPr>
          <w:rFonts w:ascii="Times New Roman" w:hAnsi="Times New Roman" w:cs="Times New Roman"/>
          <w:b/>
        </w:rPr>
        <w:t xml:space="preserve"> confirmed dengue cases in vaccine and control groups from the CYD-TDV trials.</w:t>
      </w:r>
    </w:p>
    <w:p w14:paraId="733AD1E1" w14:textId="77777777" w:rsidR="00161110" w:rsidRPr="00E5636C" w:rsidRDefault="00161110" w:rsidP="00161110">
      <w:pPr>
        <w:rPr>
          <w:rFonts w:ascii="Times New Roman" w:hAnsi="Times New Roman" w:cs="Times New Roman"/>
          <w:b/>
        </w:rPr>
      </w:pPr>
    </w:p>
    <w:tbl>
      <w:tblPr>
        <w:tblW w:w="7980" w:type="dxa"/>
        <w:tblInd w:w="93" w:type="dxa"/>
        <w:tblLook w:val="04A0" w:firstRow="1" w:lastRow="0" w:firstColumn="1" w:lastColumn="0" w:noHBand="0" w:noVBand="1"/>
      </w:tblPr>
      <w:tblGrid>
        <w:gridCol w:w="4680"/>
        <w:gridCol w:w="1100"/>
        <w:gridCol w:w="1100"/>
        <w:gridCol w:w="1100"/>
      </w:tblGrid>
      <w:tr w:rsidR="00D1638C" w:rsidRPr="00D1638C" w14:paraId="6B6F8BAE" w14:textId="77777777" w:rsidTr="00D1638C">
        <w:trPr>
          <w:trHeight w:val="300"/>
        </w:trPr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2A17F" w14:textId="77777777" w:rsidR="00D1638C" w:rsidRPr="00D1638C" w:rsidRDefault="00D1638C" w:rsidP="00D1638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D1638C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A493F" w14:textId="77777777" w:rsidR="00D1638C" w:rsidRPr="00D1638C" w:rsidRDefault="00D1638C" w:rsidP="00D1638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1638C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8D3FF" w14:textId="77777777" w:rsidR="00D1638C" w:rsidRPr="00D1638C" w:rsidRDefault="00D1638C" w:rsidP="00D1638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1638C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en-US"/>
              </w:rPr>
              <w:t>Vaccine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9BCDE" w14:textId="77777777" w:rsidR="00D1638C" w:rsidRPr="00D1638C" w:rsidRDefault="00D1638C" w:rsidP="00D1638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1638C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en-US"/>
              </w:rPr>
              <w:t>Control</w:t>
            </w:r>
          </w:p>
        </w:tc>
      </w:tr>
      <w:tr w:rsidR="00D1638C" w:rsidRPr="00D1638C" w14:paraId="2A0F6F66" w14:textId="77777777" w:rsidTr="00D1638C">
        <w:trPr>
          <w:trHeight w:val="300"/>
        </w:trPr>
        <w:tc>
          <w:tcPr>
            <w:tcW w:w="79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E75F1" w14:textId="77777777" w:rsidR="00D1638C" w:rsidRPr="00D1638C" w:rsidRDefault="00D1638C" w:rsidP="00D1638C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1638C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en-US"/>
              </w:rPr>
              <w:t>CYD14</w:t>
            </w:r>
          </w:p>
        </w:tc>
      </w:tr>
      <w:tr w:rsidR="00D1638C" w:rsidRPr="00D1638C" w14:paraId="72207CCF" w14:textId="77777777" w:rsidTr="00D1638C">
        <w:trPr>
          <w:trHeight w:val="300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317585" w14:textId="77777777" w:rsidR="00D1638C" w:rsidRPr="00D1638C" w:rsidRDefault="00D1638C" w:rsidP="00D1638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D1638C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Number of VCD samples (total sequencing attempts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64482" w14:textId="77777777" w:rsidR="00D1638C" w:rsidRPr="00D1638C" w:rsidRDefault="00D1638C" w:rsidP="00D1638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D1638C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43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F1D39" w14:textId="77777777" w:rsidR="00D1638C" w:rsidRPr="00D1638C" w:rsidRDefault="00D1638C" w:rsidP="00D1638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D1638C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21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0E00F" w14:textId="77777777" w:rsidR="00D1638C" w:rsidRPr="00D1638C" w:rsidRDefault="00D1638C" w:rsidP="00D1638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D1638C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221</w:t>
            </w:r>
          </w:p>
        </w:tc>
      </w:tr>
      <w:tr w:rsidR="00D1638C" w:rsidRPr="00D1638C" w14:paraId="66DD2F64" w14:textId="77777777" w:rsidTr="00D1638C">
        <w:trPr>
          <w:trHeight w:val="300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0F779" w14:textId="77777777" w:rsidR="00D1638C" w:rsidRPr="00D1638C" w:rsidRDefault="00D1638C" w:rsidP="00D1638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D1638C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Sequences generated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2DAEA" w14:textId="77777777" w:rsidR="00D1638C" w:rsidRPr="00D1638C" w:rsidRDefault="00D1638C" w:rsidP="00D1638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D1638C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32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50371" w14:textId="77777777" w:rsidR="00D1638C" w:rsidRPr="00D1638C" w:rsidRDefault="00D1638C" w:rsidP="00D1638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D1638C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5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20E58" w14:textId="77777777" w:rsidR="00D1638C" w:rsidRPr="00D1638C" w:rsidRDefault="00D1638C" w:rsidP="00D1638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D1638C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72</w:t>
            </w:r>
          </w:p>
        </w:tc>
      </w:tr>
      <w:tr w:rsidR="00D1638C" w:rsidRPr="00D1638C" w14:paraId="7C36C82D" w14:textId="77777777" w:rsidTr="00D1638C">
        <w:trPr>
          <w:trHeight w:val="300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FFEF9" w14:textId="77777777" w:rsidR="00D1638C" w:rsidRPr="00D1638C" w:rsidRDefault="00D1638C" w:rsidP="00D1638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D1638C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Sequencing success rat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562A9" w14:textId="77777777" w:rsidR="00D1638C" w:rsidRPr="00D1638C" w:rsidRDefault="00D1638C" w:rsidP="00D1638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D1638C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75.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6BCD2" w14:textId="77777777" w:rsidR="00D1638C" w:rsidRPr="00D1638C" w:rsidRDefault="00D1638C" w:rsidP="00D1638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D1638C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72.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68C72" w14:textId="77777777" w:rsidR="00D1638C" w:rsidRPr="00D1638C" w:rsidRDefault="00D1638C" w:rsidP="00D1638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D1638C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77.8%</w:t>
            </w:r>
          </w:p>
        </w:tc>
      </w:tr>
      <w:tr w:rsidR="00D1638C" w:rsidRPr="00D1638C" w14:paraId="2B737538" w14:textId="77777777" w:rsidTr="00D1638C">
        <w:trPr>
          <w:trHeight w:val="300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A7396" w14:textId="77777777" w:rsidR="00D1638C" w:rsidRPr="00D1638C" w:rsidRDefault="00D1638C" w:rsidP="00D1638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D1638C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Sequencing failure rat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12A78" w14:textId="77777777" w:rsidR="00D1638C" w:rsidRPr="00D1638C" w:rsidRDefault="00D1638C" w:rsidP="00D1638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D1638C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25.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7036E" w14:textId="77777777" w:rsidR="00D1638C" w:rsidRPr="00D1638C" w:rsidRDefault="00D1638C" w:rsidP="00D1638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D1638C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28.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B5187" w14:textId="77777777" w:rsidR="00D1638C" w:rsidRPr="00D1638C" w:rsidRDefault="00D1638C" w:rsidP="00D1638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D1638C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22.2%</w:t>
            </w:r>
          </w:p>
        </w:tc>
      </w:tr>
      <w:tr w:rsidR="00D1638C" w:rsidRPr="00D1638C" w14:paraId="3F8B79CC" w14:textId="77777777" w:rsidTr="00D1638C">
        <w:trPr>
          <w:trHeight w:val="300"/>
        </w:trPr>
        <w:tc>
          <w:tcPr>
            <w:tcW w:w="79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4C2A2" w14:textId="77777777" w:rsidR="00D1638C" w:rsidRPr="00D1638C" w:rsidRDefault="00D1638C" w:rsidP="00D1638C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1638C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en-US"/>
              </w:rPr>
              <w:t>CYD15</w:t>
            </w:r>
          </w:p>
        </w:tc>
      </w:tr>
      <w:tr w:rsidR="00D1638C" w:rsidRPr="00D1638C" w14:paraId="25256AF1" w14:textId="77777777" w:rsidTr="00D1638C">
        <w:trPr>
          <w:trHeight w:val="300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CC62BF" w14:textId="77777777" w:rsidR="00D1638C" w:rsidRPr="00D1638C" w:rsidRDefault="00D1638C" w:rsidP="00D1638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D1638C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Number of VCD samples (total sequencing attempts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518D9" w14:textId="77777777" w:rsidR="00D1638C" w:rsidRPr="00D1638C" w:rsidRDefault="00D1638C" w:rsidP="00D1638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D1638C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51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7000B" w14:textId="77777777" w:rsidR="00D1638C" w:rsidRPr="00D1638C" w:rsidRDefault="00D1638C" w:rsidP="00D1638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D1638C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21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97D37" w14:textId="77777777" w:rsidR="00D1638C" w:rsidRPr="00D1638C" w:rsidRDefault="00D1638C" w:rsidP="00D1638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D1638C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303</w:t>
            </w:r>
          </w:p>
        </w:tc>
      </w:tr>
      <w:tr w:rsidR="00D1638C" w:rsidRPr="00D1638C" w14:paraId="17C61EBE" w14:textId="77777777" w:rsidTr="00D1638C">
        <w:trPr>
          <w:trHeight w:val="300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46FBA" w14:textId="77777777" w:rsidR="00D1638C" w:rsidRPr="00D1638C" w:rsidRDefault="00D1638C" w:rsidP="00D1638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D1638C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Sequences generated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EF3AF" w14:textId="77777777" w:rsidR="00D1638C" w:rsidRPr="00D1638C" w:rsidRDefault="00D1638C" w:rsidP="00D1638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D1638C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34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7547F" w14:textId="77777777" w:rsidR="00D1638C" w:rsidRPr="00D1638C" w:rsidRDefault="00D1638C" w:rsidP="00D1638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D1638C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3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15066" w14:textId="77777777" w:rsidR="00D1638C" w:rsidRPr="00D1638C" w:rsidRDefault="00D1638C" w:rsidP="00D1638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D1638C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204</w:t>
            </w:r>
          </w:p>
        </w:tc>
      </w:tr>
      <w:tr w:rsidR="00D1638C" w:rsidRPr="00D1638C" w14:paraId="166AF12E" w14:textId="77777777" w:rsidTr="00D1638C">
        <w:trPr>
          <w:trHeight w:val="300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60FA7" w14:textId="77777777" w:rsidR="00D1638C" w:rsidRPr="00D1638C" w:rsidRDefault="00D1638C" w:rsidP="00D1638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D1638C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Sequencing success rat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34F16" w14:textId="77777777" w:rsidR="00D1638C" w:rsidRPr="00D1638C" w:rsidRDefault="00D1638C" w:rsidP="00D1638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D1638C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66.3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DDB87" w14:textId="77777777" w:rsidR="00D1638C" w:rsidRPr="00D1638C" w:rsidRDefault="00D1638C" w:rsidP="00D1638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D1638C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64.8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BB066" w14:textId="77777777" w:rsidR="00D1638C" w:rsidRPr="00D1638C" w:rsidRDefault="00D1638C" w:rsidP="00D1638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D1638C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67.3%</w:t>
            </w:r>
          </w:p>
        </w:tc>
      </w:tr>
      <w:tr w:rsidR="00D1638C" w:rsidRPr="00D1638C" w14:paraId="7941032F" w14:textId="77777777" w:rsidTr="00D1638C">
        <w:trPr>
          <w:trHeight w:val="300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32710" w14:textId="77777777" w:rsidR="00D1638C" w:rsidRPr="00D1638C" w:rsidRDefault="00D1638C" w:rsidP="00D1638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D1638C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Sequencing failure rat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E50E1" w14:textId="77777777" w:rsidR="00D1638C" w:rsidRPr="00D1638C" w:rsidRDefault="00D1638C" w:rsidP="00D1638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D1638C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33.7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186D3" w14:textId="77777777" w:rsidR="00D1638C" w:rsidRPr="00D1638C" w:rsidRDefault="00D1638C" w:rsidP="00D1638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D1638C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35.2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E4A9C" w14:textId="77777777" w:rsidR="00D1638C" w:rsidRPr="00D1638C" w:rsidRDefault="00D1638C" w:rsidP="00D1638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D1638C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32.7%</w:t>
            </w:r>
          </w:p>
        </w:tc>
      </w:tr>
      <w:tr w:rsidR="00D1638C" w:rsidRPr="00D1638C" w14:paraId="57C5D7AF" w14:textId="77777777" w:rsidTr="00D1638C">
        <w:trPr>
          <w:trHeight w:val="300"/>
        </w:trPr>
        <w:tc>
          <w:tcPr>
            <w:tcW w:w="79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40AF9" w14:textId="77777777" w:rsidR="00D1638C" w:rsidRPr="00D1638C" w:rsidRDefault="00D1638C" w:rsidP="00D1638C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1638C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en-US"/>
              </w:rPr>
              <w:t>CYD14+CYD15</w:t>
            </w:r>
          </w:p>
        </w:tc>
      </w:tr>
      <w:tr w:rsidR="00D1638C" w:rsidRPr="00D1638C" w14:paraId="05E1A139" w14:textId="77777777" w:rsidTr="00D1638C">
        <w:trPr>
          <w:trHeight w:val="300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F03D9F" w14:textId="77777777" w:rsidR="00D1638C" w:rsidRPr="00D1638C" w:rsidRDefault="00D1638C" w:rsidP="00D1638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D1638C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Number of VCD samples (total sequencing attempts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8EFEE" w14:textId="77777777" w:rsidR="00D1638C" w:rsidRPr="00D1638C" w:rsidRDefault="00D1638C" w:rsidP="00D1638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D1638C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94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937E7" w14:textId="77777777" w:rsidR="00D1638C" w:rsidRPr="00D1638C" w:rsidRDefault="00D1638C" w:rsidP="00D1638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D1638C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42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28CD6" w14:textId="77777777" w:rsidR="00D1638C" w:rsidRPr="00D1638C" w:rsidRDefault="00D1638C" w:rsidP="00D1638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D1638C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524</w:t>
            </w:r>
          </w:p>
        </w:tc>
      </w:tr>
      <w:tr w:rsidR="00D1638C" w:rsidRPr="00D1638C" w14:paraId="4DB355D9" w14:textId="77777777" w:rsidTr="00D1638C">
        <w:trPr>
          <w:trHeight w:val="300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2B304" w14:textId="77777777" w:rsidR="00D1638C" w:rsidRPr="00D1638C" w:rsidRDefault="00D1638C" w:rsidP="00D1638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D1638C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Sequences generated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A79D7" w14:textId="77777777" w:rsidR="00D1638C" w:rsidRPr="00D1638C" w:rsidRDefault="00D1638C" w:rsidP="00D1638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D1638C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66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121B2" w14:textId="77777777" w:rsidR="00D1638C" w:rsidRPr="00D1638C" w:rsidRDefault="00D1638C" w:rsidP="00D1638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D1638C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28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6756B" w14:textId="77777777" w:rsidR="00D1638C" w:rsidRPr="00D1638C" w:rsidRDefault="00D1638C" w:rsidP="00D1638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D1638C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376</w:t>
            </w:r>
          </w:p>
        </w:tc>
      </w:tr>
      <w:tr w:rsidR="00D1638C" w:rsidRPr="00D1638C" w14:paraId="337692CE" w14:textId="77777777" w:rsidTr="00D1638C">
        <w:trPr>
          <w:trHeight w:val="300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146B6" w14:textId="77777777" w:rsidR="00D1638C" w:rsidRPr="00D1638C" w:rsidRDefault="00D1638C" w:rsidP="00D1638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D1638C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Sequencing success rat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2AF01" w14:textId="77777777" w:rsidR="00D1638C" w:rsidRPr="00D1638C" w:rsidRDefault="00D1638C" w:rsidP="00D1638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D1638C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70.3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068A4" w14:textId="77777777" w:rsidR="00D1638C" w:rsidRPr="00D1638C" w:rsidRDefault="00D1638C" w:rsidP="00D1638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D1638C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68.4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B4D05" w14:textId="77777777" w:rsidR="00D1638C" w:rsidRPr="00D1638C" w:rsidRDefault="00D1638C" w:rsidP="00D1638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D1638C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71.8%</w:t>
            </w:r>
          </w:p>
        </w:tc>
      </w:tr>
      <w:tr w:rsidR="00D1638C" w:rsidRPr="00D1638C" w14:paraId="7CD1A058" w14:textId="77777777" w:rsidTr="00D1638C">
        <w:trPr>
          <w:trHeight w:val="300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AC871" w14:textId="77777777" w:rsidR="00D1638C" w:rsidRPr="00D1638C" w:rsidRDefault="00D1638C" w:rsidP="00D1638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D1638C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Sequencing failure rat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88E8F" w14:textId="77777777" w:rsidR="00D1638C" w:rsidRPr="00D1638C" w:rsidRDefault="00D1638C" w:rsidP="00D1638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D1638C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29.7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1F94A" w14:textId="77777777" w:rsidR="00D1638C" w:rsidRPr="00D1638C" w:rsidRDefault="00D1638C" w:rsidP="00D1638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D1638C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31.6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55097" w14:textId="77777777" w:rsidR="00D1638C" w:rsidRPr="00D1638C" w:rsidRDefault="00D1638C" w:rsidP="00D1638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D1638C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28.2%</w:t>
            </w:r>
          </w:p>
        </w:tc>
      </w:tr>
    </w:tbl>
    <w:p w14:paraId="11015AF7" w14:textId="77777777" w:rsidR="00161110" w:rsidRDefault="00161110" w:rsidP="00161110">
      <w:pPr>
        <w:rPr>
          <w:rFonts w:ascii="Times New Roman" w:hAnsi="Times New Roman" w:cs="Times New Roman"/>
          <w:b/>
        </w:rPr>
      </w:pPr>
    </w:p>
    <w:p w14:paraId="7C0B671B" w14:textId="77777777" w:rsidR="00161110" w:rsidRDefault="00161110" w:rsidP="00161110">
      <w:pPr>
        <w:rPr>
          <w:rFonts w:ascii="Times New Roman" w:hAnsi="Times New Roman" w:cs="Times New Roman"/>
          <w:b/>
        </w:rPr>
      </w:pPr>
    </w:p>
    <w:p w14:paraId="5C7F6B8C" w14:textId="77777777" w:rsidR="00161110" w:rsidRDefault="00161110" w:rsidP="00161110">
      <w:pPr>
        <w:rPr>
          <w:rFonts w:ascii="Times New Roman" w:hAnsi="Times New Roman" w:cs="Times New Roman"/>
          <w:b/>
        </w:rPr>
      </w:pPr>
    </w:p>
    <w:p w14:paraId="27DC93E4" w14:textId="77777777" w:rsidR="00DD1D0E" w:rsidRDefault="00DD1D0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5037E600" w14:textId="10688491" w:rsidR="00DD1D0E" w:rsidRDefault="00DD1D0E" w:rsidP="00DD1D0E">
      <w:pPr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</w:rPr>
        <w:lastRenderedPageBreak/>
        <w:t>Supplementary File 1b</w:t>
      </w:r>
      <w:r w:rsidRPr="008646FD">
        <w:rPr>
          <w:rFonts w:ascii="Times New Roman" w:hAnsi="Times New Roman" w:cs="Times New Roman"/>
          <w:b/>
        </w:rPr>
        <w:t xml:space="preserve"> – </w:t>
      </w:r>
      <w:r w:rsidRPr="00E5636C">
        <w:rPr>
          <w:rFonts w:ascii="Times New Roman" w:hAnsi="Times New Roman" w:cs="Times New Roman"/>
          <w:b/>
        </w:rPr>
        <w:t>M</w:t>
      </w:r>
      <w:r>
        <w:rPr>
          <w:rFonts w:ascii="Times New Roman" w:hAnsi="Times New Roman" w:cs="Times New Roman"/>
          <w:b/>
        </w:rPr>
        <w:t xml:space="preserve">ean </w:t>
      </w:r>
      <w:proofErr w:type="spellStart"/>
      <w:r>
        <w:rPr>
          <w:rFonts w:ascii="Times New Roman" w:hAnsi="Times New Roman" w:cs="Times New Roman"/>
          <w:b/>
        </w:rPr>
        <w:t>percent</w:t>
      </w:r>
      <w:proofErr w:type="spellEnd"/>
      <w:r w:rsidRPr="00E5636C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identity </w:t>
      </w:r>
      <w:r w:rsidRPr="00E5636C">
        <w:rPr>
          <w:rFonts w:ascii="Times New Roman" w:hAnsi="Times New Roman" w:cs="Times New Roman"/>
          <w:b/>
        </w:rPr>
        <w:t>between E gene amino acid sequ</w:t>
      </w:r>
      <w:r>
        <w:rPr>
          <w:rFonts w:ascii="Times New Roman" w:hAnsi="Times New Roman" w:cs="Times New Roman"/>
          <w:b/>
        </w:rPr>
        <w:t>ences of the relevant serotype-specific CYD-TDV vaccine strain</w:t>
      </w:r>
      <w:r w:rsidRPr="00E5636C">
        <w:rPr>
          <w:rFonts w:ascii="Times New Roman" w:hAnsi="Times New Roman" w:cs="Times New Roman"/>
          <w:b/>
        </w:rPr>
        <w:t xml:space="preserve"> and </w:t>
      </w:r>
      <w:r>
        <w:rPr>
          <w:rFonts w:ascii="Times New Roman" w:hAnsi="Times New Roman" w:cs="Times New Roman"/>
          <w:b/>
        </w:rPr>
        <w:t>virus populations</w:t>
      </w:r>
      <w:r w:rsidRPr="00E5636C">
        <w:rPr>
          <w:rFonts w:ascii="Times New Roman" w:hAnsi="Times New Roman" w:cs="Times New Roman"/>
          <w:b/>
        </w:rPr>
        <w:t xml:space="preserve"> sampled in </w:t>
      </w:r>
      <w:r w:rsidRPr="00E5636C">
        <w:rPr>
          <w:rFonts w:ascii="Times New Roman" w:hAnsi="Times New Roman" w:cs="Times New Roman"/>
          <w:b/>
          <w:color w:val="000000" w:themeColor="text1"/>
        </w:rPr>
        <w:t>CYD14/15</w:t>
      </w:r>
      <w:r>
        <w:rPr>
          <w:rFonts w:ascii="Times New Roman" w:hAnsi="Times New Roman" w:cs="Times New Roman"/>
          <w:b/>
          <w:color w:val="000000" w:themeColor="text1"/>
        </w:rPr>
        <w:t>.</w:t>
      </w:r>
    </w:p>
    <w:p w14:paraId="0B7F6D16" w14:textId="77777777" w:rsidR="00DD1D0E" w:rsidRPr="00E5636C" w:rsidRDefault="00DD1D0E" w:rsidP="00DD1D0E">
      <w:pPr>
        <w:rPr>
          <w:rFonts w:ascii="Times New Roman" w:hAnsi="Times New Roman" w:cs="Times New Roman"/>
          <w:b/>
        </w:rPr>
      </w:pPr>
    </w:p>
    <w:tbl>
      <w:tblPr>
        <w:tblW w:w="6360" w:type="dxa"/>
        <w:tblInd w:w="93" w:type="dxa"/>
        <w:tblLook w:val="04A0" w:firstRow="1" w:lastRow="0" w:firstColumn="1" w:lastColumn="0" w:noHBand="0" w:noVBand="1"/>
      </w:tblPr>
      <w:tblGrid>
        <w:gridCol w:w="1300"/>
        <w:gridCol w:w="2060"/>
        <w:gridCol w:w="1000"/>
        <w:gridCol w:w="1000"/>
        <w:gridCol w:w="1000"/>
      </w:tblGrid>
      <w:tr w:rsidR="00DD1D0E" w:rsidRPr="006D1C63" w14:paraId="29DD28FF" w14:textId="77777777" w:rsidTr="00086582">
        <w:trPr>
          <w:cantSplit/>
          <w:trHeight w:val="300"/>
        </w:trPr>
        <w:tc>
          <w:tcPr>
            <w:tcW w:w="336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88ABBA" w14:textId="77777777" w:rsidR="00DD1D0E" w:rsidRPr="006D1C63" w:rsidRDefault="00DD1D0E" w:rsidP="00086582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D1C63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3000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30C407" w14:textId="77777777" w:rsidR="00DD1D0E" w:rsidRPr="006D1C63" w:rsidRDefault="00DD1D0E" w:rsidP="00086582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US"/>
              </w:rPr>
              <w:t>A</w:t>
            </w:r>
            <w:r w:rsidRPr="006D1C63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mino acid </w:t>
            </w:r>
            <w:r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US"/>
              </w:rPr>
              <w:t>identity</w:t>
            </w:r>
            <w:r w:rsidRPr="006D1C63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across the E gene</w:t>
            </w:r>
            <w:r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relative to relative to the CYD vaccine sequence</w:t>
            </w:r>
          </w:p>
        </w:tc>
      </w:tr>
      <w:tr w:rsidR="00DD1D0E" w:rsidRPr="006D1C63" w14:paraId="3E02670E" w14:textId="77777777" w:rsidTr="00086582">
        <w:trPr>
          <w:trHeight w:val="300"/>
        </w:trPr>
        <w:tc>
          <w:tcPr>
            <w:tcW w:w="336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7A7A0F" w14:textId="77777777" w:rsidR="00DD1D0E" w:rsidRPr="006D1C63" w:rsidRDefault="00DD1D0E" w:rsidP="00086582">
            <w:pPr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00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A94681" w14:textId="77777777" w:rsidR="00DD1D0E" w:rsidRPr="006D1C63" w:rsidRDefault="00DD1D0E" w:rsidP="00086582">
            <w:pPr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DD1D0E" w:rsidRPr="006D1C63" w14:paraId="57796078" w14:textId="77777777" w:rsidTr="00086582">
        <w:trPr>
          <w:cantSplit/>
          <w:trHeight w:val="300"/>
        </w:trPr>
        <w:tc>
          <w:tcPr>
            <w:tcW w:w="33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3853A8" w14:textId="77777777" w:rsidR="00DD1D0E" w:rsidRPr="006D1C63" w:rsidRDefault="00DD1D0E" w:rsidP="00086582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D1C63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EE507C" w14:textId="77777777" w:rsidR="00DD1D0E" w:rsidRPr="006D1C63" w:rsidRDefault="00DD1D0E" w:rsidP="00086582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D1C63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US"/>
              </w:rPr>
              <w:t>Average</w:t>
            </w:r>
            <w:r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929A02" w14:textId="77777777" w:rsidR="00DD1D0E" w:rsidRPr="006D1C63" w:rsidRDefault="00DD1D0E" w:rsidP="00086582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D1C63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US"/>
              </w:rPr>
              <w:t>Minimum</w:t>
            </w:r>
            <w:r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2B2D66" w14:textId="77777777" w:rsidR="00DD1D0E" w:rsidRPr="006D1C63" w:rsidRDefault="00DD1D0E" w:rsidP="00086582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D1C63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US"/>
              </w:rPr>
              <w:t>Maximum</w:t>
            </w:r>
            <w:r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(%)</w:t>
            </w:r>
          </w:p>
        </w:tc>
      </w:tr>
      <w:tr w:rsidR="00DD1D0E" w:rsidRPr="006D1C63" w14:paraId="16FBE4DD" w14:textId="77777777" w:rsidTr="00086582">
        <w:trPr>
          <w:cantSplit/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76C132" w14:textId="77777777" w:rsidR="00DD1D0E" w:rsidRPr="006D1C63" w:rsidRDefault="00DD1D0E" w:rsidP="00086582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6D1C63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Serotype 1</w:t>
            </w:r>
          </w:p>
        </w:tc>
        <w:tc>
          <w:tcPr>
            <w:tcW w:w="50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DE80B0" w14:textId="77777777" w:rsidR="00DD1D0E" w:rsidRPr="006D1C63" w:rsidRDefault="00DD1D0E" w:rsidP="00086582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6D1C63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DD1D0E" w:rsidRPr="006D1C63" w14:paraId="0E24FB4F" w14:textId="77777777" w:rsidTr="00086582">
        <w:trPr>
          <w:cantSplit/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87AEC0" w14:textId="77777777" w:rsidR="00DD1D0E" w:rsidRPr="006D1C63" w:rsidRDefault="00DD1D0E" w:rsidP="00086582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6D1C63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47EBFE" w14:textId="77777777" w:rsidR="00DD1D0E" w:rsidRPr="006D1C63" w:rsidRDefault="00DD1D0E" w:rsidP="00086582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6D1C63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Genotype I CYD1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54CDC" w14:textId="77777777" w:rsidR="00DD1D0E" w:rsidRPr="006D1C63" w:rsidRDefault="00DD1D0E" w:rsidP="00086582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6D1C63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97.8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268BD" w14:textId="77777777" w:rsidR="00DD1D0E" w:rsidRPr="006D1C63" w:rsidRDefault="00DD1D0E" w:rsidP="00086582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6D1C63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97.1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90C2C" w14:textId="77777777" w:rsidR="00DD1D0E" w:rsidRPr="006D1C63" w:rsidRDefault="00DD1D0E" w:rsidP="00086582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6D1C63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98.18</w:t>
            </w:r>
          </w:p>
        </w:tc>
      </w:tr>
      <w:tr w:rsidR="00DD1D0E" w:rsidRPr="006D1C63" w14:paraId="6E45B56B" w14:textId="77777777" w:rsidTr="00086582">
        <w:trPr>
          <w:cantSplit/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C9BAF9" w14:textId="77777777" w:rsidR="00DD1D0E" w:rsidRPr="006D1C63" w:rsidRDefault="00DD1D0E" w:rsidP="00086582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6D1C63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16C1EA" w14:textId="77777777" w:rsidR="00DD1D0E" w:rsidRPr="006D1C63" w:rsidRDefault="00DD1D0E" w:rsidP="00086582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6D1C63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Genotype IV CYD1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A1796" w14:textId="77777777" w:rsidR="00DD1D0E" w:rsidRPr="006D1C63" w:rsidRDefault="00DD1D0E" w:rsidP="00086582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6D1C63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97.0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78659" w14:textId="77777777" w:rsidR="00DD1D0E" w:rsidRPr="006D1C63" w:rsidRDefault="00DD1D0E" w:rsidP="00086582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6D1C63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96.1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9C84B" w14:textId="77777777" w:rsidR="00DD1D0E" w:rsidRPr="006D1C63" w:rsidRDefault="00DD1D0E" w:rsidP="00086582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6D1C63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97.37</w:t>
            </w:r>
          </w:p>
        </w:tc>
      </w:tr>
      <w:tr w:rsidR="00DD1D0E" w:rsidRPr="006D1C63" w14:paraId="29EF9146" w14:textId="77777777" w:rsidTr="00086582">
        <w:trPr>
          <w:cantSplit/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4DB15A" w14:textId="77777777" w:rsidR="00DD1D0E" w:rsidRPr="006D1C63" w:rsidRDefault="00DD1D0E" w:rsidP="00086582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6D1C63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997753" w14:textId="77777777" w:rsidR="00DD1D0E" w:rsidRPr="006D1C63" w:rsidRDefault="00DD1D0E" w:rsidP="00086582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6D1C63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Genotype V CYD1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39CBF" w14:textId="77777777" w:rsidR="00DD1D0E" w:rsidRPr="006D1C63" w:rsidRDefault="00DD1D0E" w:rsidP="00086582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6D1C63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97.0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123F4" w14:textId="77777777" w:rsidR="00DD1D0E" w:rsidRPr="006D1C63" w:rsidRDefault="00DD1D0E" w:rsidP="00086582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6D1C63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96.1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D15F1" w14:textId="77777777" w:rsidR="00DD1D0E" w:rsidRPr="006D1C63" w:rsidRDefault="00DD1D0E" w:rsidP="00086582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6D1C63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97.37</w:t>
            </w:r>
          </w:p>
        </w:tc>
      </w:tr>
      <w:tr w:rsidR="00DD1D0E" w:rsidRPr="006D1C63" w14:paraId="6803924A" w14:textId="77777777" w:rsidTr="00086582">
        <w:trPr>
          <w:cantSplit/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A4F249" w14:textId="77777777" w:rsidR="00DD1D0E" w:rsidRPr="006D1C63" w:rsidRDefault="00DD1D0E" w:rsidP="00086582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6D1C63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Serotype 2</w:t>
            </w:r>
          </w:p>
        </w:tc>
        <w:tc>
          <w:tcPr>
            <w:tcW w:w="50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EFBBC6" w14:textId="77777777" w:rsidR="00DD1D0E" w:rsidRPr="006D1C63" w:rsidRDefault="00DD1D0E" w:rsidP="00086582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6D1C63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DD1D0E" w:rsidRPr="006D1C63" w14:paraId="3A9E8C8B" w14:textId="77777777" w:rsidTr="00086582">
        <w:trPr>
          <w:cantSplit/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100848" w14:textId="77777777" w:rsidR="00DD1D0E" w:rsidRPr="006D1C63" w:rsidRDefault="00DD1D0E" w:rsidP="00086582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6D1C63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1AA579" w14:textId="77777777" w:rsidR="00DD1D0E" w:rsidRPr="006D1C63" w:rsidRDefault="00DD1D0E" w:rsidP="00086582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6D1C63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American</w:t>
            </w:r>
            <w: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/Asian</w:t>
            </w:r>
            <w:r w:rsidRPr="006D1C63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 xml:space="preserve"> CYD1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ADB6A" w14:textId="77777777" w:rsidR="00DD1D0E" w:rsidRPr="006D1C63" w:rsidRDefault="00DD1D0E" w:rsidP="00086582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6D1C63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97.9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03DCA" w14:textId="77777777" w:rsidR="00DD1D0E" w:rsidRPr="006D1C63" w:rsidRDefault="00DD1D0E" w:rsidP="00086582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6D1C63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97.1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F1E69" w14:textId="77777777" w:rsidR="00DD1D0E" w:rsidRPr="006D1C63" w:rsidRDefault="00DD1D0E" w:rsidP="00086582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6D1C63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98.18</w:t>
            </w:r>
          </w:p>
        </w:tc>
      </w:tr>
      <w:tr w:rsidR="00DD1D0E" w:rsidRPr="006D1C63" w14:paraId="19BED04A" w14:textId="77777777" w:rsidTr="00086582">
        <w:trPr>
          <w:cantSplit/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8287A3" w14:textId="77777777" w:rsidR="00DD1D0E" w:rsidRPr="006D1C63" w:rsidRDefault="00DD1D0E" w:rsidP="00086582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6D1C63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9A5B91" w14:textId="77777777" w:rsidR="00DD1D0E" w:rsidRPr="006D1C63" w:rsidRDefault="00DD1D0E" w:rsidP="00086582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6D1C63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Asian 1 CYD1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7C47C" w14:textId="77777777" w:rsidR="00DD1D0E" w:rsidRPr="006D1C63" w:rsidRDefault="00DD1D0E" w:rsidP="00086582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6D1C63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97.9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997CD" w14:textId="77777777" w:rsidR="00DD1D0E" w:rsidRPr="006D1C63" w:rsidRDefault="00DD1D0E" w:rsidP="00086582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6D1C63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96.1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14347" w14:textId="77777777" w:rsidR="00DD1D0E" w:rsidRPr="006D1C63" w:rsidRDefault="00DD1D0E" w:rsidP="00086582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6D1C63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98.38</w:t>
            </w:r>
          </w:p>
        </w:tc>
      </w:tr>
      <w:tr w:rsidR="00DD1D0E" w:rsidRPr="006D1C63" w14:paraId="69AFE31B" w14:textId="77777777" w:rsidTr="00086582">
        <w:trPr>
          <w:cantSplit/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496406" w14:textId="77777777" w:rsidR="00DD1D0E" w:rsidRPr="006D1C63" w:rsidRDefault="00DD1D0E" w:rsidP="00086582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6D1C63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8F1C69" w14:textId="77777777" w:rsidR="00DD1D0E" w:rsidRPr="006D1C63" w:rsidRDefault="00DD1D0E" w:rsidP="00086582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6D1C63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Cosmopolitan CYD1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1C702" w14:textId="77777777" w:rsidR="00DD1D0E" w:rsidRPr="006D1C63" w:rsidRDefault="00DD1D0E" w:rsidP="00086582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6D1C63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97.4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C498F" w14:textId="77777777" w:rsidR="00DD1D0E" w:rsidRPr="006D1C63" w:rsidRDefault="00DD1D0E" w:rsidP="00086582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6D1C63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95.9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E9E69" w14:textId="77777777" w:rsidR="00DD1D0E" w:rsidRPr="006D1C63" w:rsidRDefault="00DD1D0E" w:rsidP="00086582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6D1C63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98.38</w:t>
            </w:r>
          </w:p>
        </w:tc>
      </w:tr>
      <w:tr w:rsidR="00DD1D0E" w:rsidRPr="006D1C63" w14:paraId="3C6D127C" w14:textId="77777777" w:rsidTr="00086582">
        <w:trPr>
          <w:cantSplit/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A87AA9" w14:textId="77777777" w:rsidR="00DD1D0E" w:rsidRPr="006D1C63" w:rsidRDefault="00DD1D0E" w:rsidP="00086582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6D1C63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Serotype 3</w:t>
            </w:r>
          </w:p>
        </w:tc>
        <w:tc>
          <w:tcPr>
            <w:tcW w:w="50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765A25" w14:textId="77777777" w:rsidR="00DD1D0E" w:rsidRPr="006D1C63" w:rsidRDefault="00DD1D0E" w:rsidP="00086582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6D1C63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DD1D0E" w:rsidRPr="006D1C63" w14:paraId="689FA456" w14:textId="77777777" w:rsidTr="00086582">
        <w:trPr>
          <w:cantSplit/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6AFF1B" w14:textId="77777777" w:rsidR="00DD1D0E" w:rsidRPr="006D1C63" w:rsidRDefault="00DD1D0E" w:rsidP="00086582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6D1C63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C98368" w14:textId="77777777" w:rsidR="00DD1D0E" w:rsidRPr="006D1C63" w:rsidRDefault="00DD1D0E" w:rsidP="00086582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 xml:space="preserve">Genotype I </w:t>
            </w:r>
            <w:r w:rsidRPr="006D1C63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CYD1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2E307" w14:textId="77777777" w:rsidR="00DD1D0E" w:rsidRPr="006D1C63" w:rsidRDefault="00DD1D0E" w:rsidP="00086582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6D1C63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97.9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C70DC" w14:textId="77777777" w:rsidR="00DD1D0E" w:rsidRPr="006D1C63" w:rsidRDefault="00DD1D0E" w:rsidP="00086582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6D1C63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97.1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2A8B9" w14:textId="77777777" w:rsidR="00DD1D0E" w:rsidRPr="006D1C63" w:rsidRDefault="00DD1D0E" w:rsidP="00086582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6D1C63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98.17</w:t>
            </w:r>
          </w:p>
        </w:tc>
      </w:tr>
      <w:tr w:rsidR="00DD1D0E" w:rsidRPr="006D1C63" w14:paraId="1512427B" w14:textId="77777777" w:rsidTr="00086582">
        <w:trPr>
          <w:cantSplit/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705D12" w14:textId="77777777" w:rsidR="00DD1D0E" w:rsidRPr="006D1C63" w:rsidRDefault="00DD1D0E" w:rsidP="00086582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6D1C63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AF4F9C" w14:textId="77777777" w:rsidR="00DD1D0E" w:rsidRPr="006D1C63" w:rsidRDefault="00DD1D0E" w:rsidP="00086582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6D1C63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Genotype II CYD1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DE5DE" w14:textId="77777777" w:rsidR="00DD1D0E" w:rsidRPr="006D1C63" w:rsidRDefault="00DD1D0E" w:rsidP="00086582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6D1C63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98.2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85975" w14:textId="77777777" w:rsidR="00DD1D0E" w:rsidRPr="006D1C63" w:rsidRDefault="00DD1D0E" w:rsidP="00086582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6D1C63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98.1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C8EE1" w14:textId="77777777" w:rsidR="00DD1D0E" w:rsidRPr="006D1C63" w:rsidRDefault="00DD1D0E" w:rsidP="00086582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6D1C63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98.38</w:t>
            </w:r>
          </w:p>
        </w:tc>
      </w:tr>
      <w:tr w:rsidR="00DD1D0E" w:rsidRPr="006D1C63" w14:paraId="2FC71C56" w14:textId="77777777" w:rsidTr="00086582">
        <w:trPr>
          <w:cantSplit/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8D3316" w14:textId="77777777" w:rsidR="00DD1D0E" w:rsidRPr="006D1C63" w:rsidRDefault="00DD1D0E" w:rsidP="00086582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6D1C63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EDBAFE" w14:textId="77777777" w:rsidR="00DD1D0E" w:rsidRPr="006D1C63" w:rsidRDefault="00DD1D0E" w:rsidP="00086582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6D1C63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Genotype III CYD1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B809C" w14:textId="77777777" w:rsidR="00DD1D0E" w:rsidRPr="006D1C63" w:rsidRDefault="00DD1D0E" w:rsidP="00086582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6D1C63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97.5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1AE74" w14:textId="77777777" w:rsidR="00DD1D0E" w:rsidRPr="006D1C63" w:rsidRDefault="00DD1D0E" w:rsidP="00086582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6D1C63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97.5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E3A16" w14:textId="77777777" w:rsidR="00DD1D0E" w:rsidRPr="006D1C63" w:rsidRDefault="00DD1D0E" w:rsidP="00086582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6D1C63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97.57</w:t>
            </w:r>
          </w:p>
        </w:tc>
      </w:tr>
      <w:tr w:rsidR="00DD1D0E" w:rsidRPr="006D1C63" w14:paraId="51332F82" w14:textId="77777777" w:rsidTr="00086582">
        <w:trPr>
          <w:cantSplit/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96DE85" w14:textId="77777777" w:rsidR="00DD1D0E" w:rsidRPr="006D1C63" w:rsidRDefault="00DD1D0E" w:rsidP="00086582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6D1C63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E34E8A" w14:textId="77777777" w:rsidR="00DD1D0E" w:rsidRPr="006D1C63" w:rsidRDefault="00DD1D0E" w:rsidP="00086582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6D1C63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Genotype III CYD1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8BCC7" w14:textId="77777777" w:rsidR="00DD1D0E" w:rsidRPr="006D1C63" w:rsidRDefault="00DD1D0E" w:rsidP="00086582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6D1C63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97.8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F046C" w14:textId="77777777" w:rsidR="00DD1D0E" w:rsidRPr="006D1C63" w:rsidRDefault="00DD1D0E" w:rsidP="00086582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6D1C63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97.1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96CE4" w14:textId="77777777" w:rsidR="00DD1D0E" w:rsidRPr="006D1C63" w:rsidRDefault="00DD1D0E" w:rsidP="00086582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6D1C63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97.97</w:t>
            </w:r>
          </w:p>
        </w:tc>
      </w:tr>
      <w:tr w:rsidR="00DD1D0E" w:rsidRPr="006D1C63" w14:paraId="54605881" w14:textId="77777777" w:rsidTr="00086582">
        <w:trPr>
          <w:cantSplit/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B26F69" w14:textId="77777777" w:rsidR="00DD1D0E" w:rsidRPr="006D1C63" w:rsidRDefault="00DD1D0E" w:rsidP="00086582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6D1C63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Serotype 4</w:t>
            </w:r>
          </w:p>
        </w:tc>
        <w:tc>
          <w:tcPr>
            <w:tcW w:w="50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68D92C" w14:textId="77777777" w:rsidR="00DD1D0E" w:rsidRPr="006D1C63" w:rsidRDefault="00DD1D0E" w:rsidP="00086582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6D1C63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DD1D0E" w:rsidRPr="006D1C63" w14:paraId="098592C5" w14:textId="77777777" w:rsidTr="00086582">
        <w:trPr>
          <w:cantSplit/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303FCE" w14:textId="77777777" w:rsidR="00DD1D0E" w:rsidRPr="006D1C63" w:rsidRDefault="00DD1D0E" w:rsidP="00086582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6D1C63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0C8DBD" w14:textId="77777777" w:rsidR="00DD1D0E" w:rsidRPr="006D1C63" w:rsidRDefault="00DD1D0E" w:rsidP="00086582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6D1C63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Genotype I CYD1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66594" w14:textId="77777777" w:rsidR="00DD1D0E" w:rsidRPr="006D1C63" w:rsidRDefault="00DD1D0E" w:rsidP="00086582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6D1C63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97.6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3910A" w14:textId="77777777" w:rsidR="00DD1D0E" w:rsidRPr="006D1C63" w:rsidRDefault="00DD1D0E" w:rsidP="00086582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6D1C63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96.7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02845" w14:textId="77777777" w:rsidR="00DD1D0E" w:rsidRPr="006D1C63" w:rsidRDefault="00DD1D0E" w:rsidP="00086582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6D1C63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98.79</w:t>
            </w:r>
          </w:p>
        </w:tc>
      </w:tr>
      <w:tr w:rsidR="00DD1D0E" w:rsidRPr="006D1C63" w14:paraId="78648848" w14:textId="77777777" w:rsidTr="00086582">
        <w:trPr>
          <w:cantSplit/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5C4FC7" w14:textId="77777777" w:rsidR="00DD1D0E" w:rsidRPr="006D1C63" w:rsidRDefault="00DD1D0E" w:rsidP="00086582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6D1C63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6D78AF" w14:textId="77777777" w:rsidR="00DD1D0E" w:rsidRPr="006D1C63" w:rsidRDefault="00DD1D0E" w:rsidP="00086582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6D1C63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Genotype II CYD1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BA0ED" w14:textId="77777777" w:rsidR="00DD1D0E" w:rsidRPr="006D1C63" w:rsidRDefault="00DD1D0E" w:rsidP="00086582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6D1C63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99.1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96549" w14:textId="77777777" w:rsidR="00DD1D0E" w:rsidRPr="006D1C63" w:rsidRDefault="00DD1D0E" w:rsidP="00086582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6D1C63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98.5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F7C69" w14:textId="77777777" w:rsidR="00DD1D0E" w:rsidRPr="006D1C63" w:rsidRDefault="00DD1D0E" w:rsidP="00086582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6D1C63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99.39</w:t>
            </w:r>
          </w:p>
        </w:tc>
      </w:tr>
      <w:tr w:rsidR="00DD1D0E" w:rsidRPr="006D1C63" w14:paraId="4702FC3F" w14:textId="77777777" w:rsidTr="00086582">
        <w:trPr>
          <w:cantSplit/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CD1E94" w14:textId="77777777" w:rsidR="00DD1D0E" w:rsidRPr="006D1C63" w:rsidRDefault="00DD1D0E" w:rsidP="00086582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6D1C63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1AE750" w14:textId="77777777" w:rsidR="00DD1D0E" w:rsidRPr="006D1C63" w:rsidRDefault="00DD1D0E" w:rsidP="00086582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6D1C63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Genotype II CYD1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8AFD8" w14:textId="77777777" w:rsidR="00DD1D0E" w:rsidRPr="006D1C63" w:rsidRDefault="00DD1D0E" w:rsidP="00086582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6D1C63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97.8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ECBC2" w14:textId="77777777" w:rsidR="00DD1D0E" w:rsidRPr="006D1C63" w:rsidRDefault="00DD1D0E" w:rsidP="00086582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6D1C63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96.1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BA698" w14:textId="77777777" w:rsidR="00DD1D0E" w:rsidRPr="006D1C63" w:rsidRDefault="00DD1D0E" w:rsidP="00086582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6D1C63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97.98</w:t>
            </w:r>
          </w:p>
        </w:tc>
      </w:tr>
    </w:tbl>
    <w:p w14:paraId="5893CD5C" w14:textId="77777777" w:rsidR="00DD1D0E" w:rsidRDefault="00DD1D0E" w:rsidP="00DD1D0E">
      <w:pPr>
        <w:rPr>
          <w:rFonts w:ascii="Times New Roman" w:hAnsi="Times New Roman" w:cs="Times New Roman"/>
          <w:b/>
        </w:rPr>
      </w:pPr>
    </w:p>
    <w:p w14:paraId="393A1F69" w14:textId="77777777" w:rsidR="00DD1D0E" w:rsidRDefault="00DD1D0E" w:rsidP="00DD1D0E">
      <w:pPr>
        <w:rPr>
          <w:rFonts w:ascii="Times New Roman" w:hAnsi="Times New Roman" w:cs="Times New Roman"/>
          <w:b/>
        </w:rPr>
      </w:pPr>
    </w:p>
    <w:p w14:paraId="1F4DB3B3" w14:textId="77777777" w:rsidR="00161110" w:rsidRDefault="00161110" w:rsidP="00161110">
      <w:pPr>
        <w:rPr>
          <w:rFonts w:ascii="Times New Roman" w:hAnsi="Times New Roman" w:cs="Times New Roman"/>
          <w:b/>
        </w:rPr>
      </w:pPr>
    </w:p>
    <w:p w14:paraId="02F3ABB4" w14:textId="77777777" w:rsidR="00161110" w:rsidRDefault="00161110" w:rsidP="00161110">
      <w:pPr>
        <w:rPr>
          <w:rFonts w:ascii="Times New Roman" w:hAnsi="Times New Roman" w:cs="Times New Roman"/>
          <w:b/>
        </w:rPr>
      </w:pPr>
    </w:p>
    <w:p w14:paraId="590ECB6A" w14:textId="77777777" w:rsidR="00161110" w:rsidRDefault="00161110" w:rsidP="00161110">
      <w:pPr>
        <w:rPr>
          <w:rFonts w:ascii="Times New Roman" w:hAnsi="Times New Roman" w:cs="Times New Roman"/>
          <w:b/>
        </w:rPr>
      </w:pPr>
    </w:p>
    <w:p w14:paraId="279E961A" w14:textId="5422496D" w:rsidR="00DD1D0E" w:rsidRDefault="00DD1D0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4443DC96" w14:textId="77777777" w:rsidR="00DD1D0E" w:rsidRDefault="00DD1D0E" w:rsidP="00DD1D0E">
      <w:pPr>
        <w:rPr>
          <w:rFonts w:ascii="Times New Roman" w:hAnsi="Times New Roman" w:cs="Times New Roman"/>
          <w:b/>
        </w:rPr>
        <w:sectPr w:rsidR="00DD1D0E" w:rsidSect="00FD56D8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14:paraId="495BC6EE" w14:textId="2909F367" w:rsidR="00DD1D0E" w:rsidRDefault="00DD1D0E" w:rsidP="00DD1D0E">
      <w:pPr>
        <w:rPr>
          <w:rFonts w:ascii="Times New Roman" w:hAnsi="Times New Roman" w:cs="Times New Roman"/>
          <w:b/>
          <w:color w:val="000000" w:themeColor="text1"/>
        </w:rPr>
      </w:pPr>
      <w:proofErr w:type="gramStart"/>
      <w:r>
        <w:rPr>
          <w:rFonts w:ascii="Times New Roman" w:hAnsi="Times New Roman" w:cs="Times New Roman"/>
          <w:b/>
        </w:rPr>
        <w:t>Supplementary File</w:t>
      </w:r>
      <w:r>
        <w:rPr>
          <w:rFonts w:ascii="Times New Roman" w:hAnsi="Times New Roman" w:cs="Times New Roman"/>
          <w:b/>
        </w:rPr>
        <w:t xml:space="preserve"> 1c</w:t>
      </w:r>
      <w:r w:rsidRPr="008646FD">
        <w:rPr>
          <w:rFonts w:ascii="Times New Roman" w:hAnsi="Times New Roman" w:cs="Times New Roman"/>
          <w:b/>
        </w:rPr>
        <w:t xml:space="preserve"> –</w:t>
      </w:r>
      <w:r w:rsidRPr="00E5636C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Number of E gene sequences per genotype in CYD-TDV trials versus publicly available sequences on GenBank</w:t>
      </w:r>
      <w:r>
        <w:rPr>
          <w:rFonts w:ascii="Times New Roman" w:hAnsi="Times New Roman" w:cs="Times New Roman"/>
          <w:b/>
          <w:color w:val="000000" w:themeColor="text1"/>
        </w:rPr>
        <w:t>.</w:t>
      </w:r>
      <w:proofErr w:type="gramEnd"/>
      <w:r>
        <w:rPr>
          <w:rFonts w:ascii="Times New Roman" w:hAnsi="Times New Roman" w:cs="Times New Roman"/>
          <w:b/>
          <w:color w:val="000000" w:themeColor="text1"/>
        </w:rPr>
        <w:t xml:space="preserve"> I</w:t>
      </w:r>
      <w:r>
        <w:rPr>
          <w:rFonts w:ascii="Times New Roman" w:hAnsi="Times New Roman" w:cs="Times New Roman"/>
          <w:b/>
          <w:color w:val="000000" w:themeColor="text1"/>
        </w:rPr>
        <w:t xml:space="preserve">. CYD14, </w:t>
      </w:r>
      <w:r>
        <w:rPr>
          <w:rFonts w:ascii="Times New Roman" w:hAnsi="Times New Roman" w:cs="Times New Roman"/>
          <w:b/>
          <w:color w:val="000000" w:themeColor="text1"/>
        </w:rPr>
        <w:t>II</w:t>
      </w:r>
      <w:r>
        <w:rPr>
          <w:rFonts w:ascii="Times New Roman" w:hAnsi="Times New Roman" w:cs="Times New Roman"/>
          <w:b/>
          <w:color w:val="000000" w:themeColor="text1"/>
        </w:rPr>
        <w:t>. CYD15.</w:t>
      </w:r>
    </w:p>
    <w:p w14:paraId="60EB70F3" w14:textId="77777777" w:rsidR="00DD1D0E" w:rsidRDefault="00DD1D0E" w:rsidP="00DD1D0E">
      <w:pPr>
        <w:rPr>
          <w:rFonts w:ascii="Times New Roman" w:hAnsi="Times New Roman" w:cs="Times New Roman"/>
          <w:b/>
          <w:color w:val="000000" w:themeColor="text1"/>
        </w:rPr>
      </w:pPr>
    </w:p>
    <w:p w14:paraId="4993B24C" w14:textId="4E79D286" w:rsidR="00DD1D0E" w:rsidRDefault="00DD1D0E" w:rsidP="00DD1D0E">
      <w:pPr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I</w:t>
      </w:r>
      <w:r>
        <w:rPr>
          <w:rFonts w:ascii="Times New Roman" w:hAnsi="Times New Roman" w:cs="Times New Roman"/>
          <w:b/>
          <w:color w:val="000000" w:themeColor="text1"/>
        </w:rPr>
        <w:t>.</w:t>
      </w:r>
    </w:p>
    <w:tbl>
      <w:tblPr>
        <w:tblW w:w="12284" w:type="dxa"/>
        <w:tblInd w:w="93" w:type="dxa"/>
        <w:tblLook w:val="04A0" w:firstRow="1" w:lastRow="0" w:firstColumn="1" w:lastColumn="0" w:noHBand="0" w:noVBand="1"/>
      </w:tblPr>
      <w:tblGrid>
        <w:gridCol w:w="960"/>
        <w:gridCol w:w="1328"/>
        <w:gridCol w:w="900"/>
        <w:gridCol w:w="1100"/>
        <w:gridCol w:w="892"/>
        <w:gridCol w:w="1100"/>
        <w:gridCol w:w="892"/>
        <w:gridCol w:w="1100"/>
        <w:gridCol w:w="920"/>
        <w:gridCol w:w="1100"/>
        <w:gridCol w:w="892"/>
        <w:gridCol w:w="1100"/>
      </w:tblGrid>
      <w:tr w:rsidR="00DD1D0E" w:rsidRPr="00344623" w14:paraId="0F8D7BB8" w14:textId="77777777" w:rsidTr="00086582">
        <w:trPr>
          <w:trHeight w:val="300"/>
        </w:trPr>
        <w:tc>
          <w:tcPr>
            <w:tcW w:w="22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BFB74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A75EC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Vietnam</w:t>
            </w:r>
          </w:p>
        </w:tc>
        <w:tc>
          <w:tcPr>
            <w:tcW w:w="1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A9DFA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Thailand</w:t>
            </w:r>
          </w:p>
        </w:tc>
        <w:tc>
          <w:tcPr>
            <w:tcW w:w="1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B3EFD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alaysia</w:t>
            </w:r>
          </w:p>
        </w:tc>
        <w:tc>
          <w:tcPr>
            <w:tcW w:w="20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C281C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Indonesia</w:t>
            </w:r>
          </w:p>
        </w:tc>
        <w:tc>
          <w:tcPr>
            <w:tcW w:w="1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B767D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The Philippines</w:t>
            </w:r>
          </w:p>
        </w:tc>
      </w:tr>
      <w:tr w:rsidR="00DD1D0E" w:rsidRPr="00344623" w14:paraId="3BE8110A" w14:textId="77777777" w:rsidTr="00086582">
        <w:trPr>
          <w:trHeight w:val="1600"/>
        </w:trPr>
        <w:tc>
          <w:tcPr>
            <w:tcW w:w="22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0014F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CYD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F07C4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CYD14 sequence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9E2C4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Number of sequences on </w:t>
            </w:r>
            <w:proofErr w:type="spellStart"/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enBank</w:t>
            </w:r>
            <w:proofErr w:type="spellEnd"/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originating from 2010-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2014 </w:t>
            </w:r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(proportion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D36A5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CYD14 sequence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62FAF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Number of sequences on </w:t>
            </w:r>
            <w:proofErr w:type="spellStart"/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enBank</w:t>
            </w:r>
            <w:proofErr w:type="spellEnd"/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originating from 2010-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2014 </w:t>
            </w:r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(proportion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01AF3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CYD14 sequence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6B5F7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Number of sequences on </w:t>
            </w:r>
            <w:proofErr w:type="spellStart"/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enBank</w:t>
            </w:r>
            <w:proofErr w:type="spellEnd"/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originating from 2010-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2014 </w:t>
            </w:r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(proportion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FAED5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CYD14 sequence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2DCA6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Number of sequences on </w:t>
            </w:r>
            <w:proofErr w:type="spellStart"/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enBank</w:t>
            </w:r>
            <w:proofErr w:type="spellEnd"/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originating from 2010-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2014 </w:t>
            </w:r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(proportion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799C7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CYD14 sequence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36075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Number of sequences on </w:t>
            </w:r>
            <w:proofErr w:type="spellStart"/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enBank</w:t>
            </w:r>
            <w:proofErr w:type="spellEnd"/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originating from 2010-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2014 </w:t>
            </w:r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(proportion)</w:t>
            </w:r>
          </w:p>
        </w:tc>
      </w:tr>
      <w:tr w:rsidR="00DD1D0E" w:rsidRPr="00344623" w14:paraId="49ED21E6" w14:textId="77777777" w:rsidTr="00086582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290BC" w14:textId="77777777" w:rsidR="00DD1D0E" w:rsidRPr="00344623" w:rsidRDefault="00DD1D0E" w:rsidP="000865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erotype 1</w:t>
            </w:r>
          </w:p>
        </w:tc>
        <w:tc>
          <w:tcPr>
            <w:tcW w:w="11324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76FEA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DD1D0E" w:rsidRPr="00344623" w14:paraId="60A48516" w14:textId="77777777" w:rsidTr="00086582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A4FBE" w14:textId="77777777" w:rsidR="00DD1D0E" w:rsidRPr="00344623" w:rsidRDefault="00DD1D0E" w:rsidP="000865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20809" w14:textId="77777777" w:rsidR="00DD1D0E" w:rsidRPr="00344623" w:rsidRDefault="00DD1D0E" w:rsidP="000865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enotype I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B1D34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C4F39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1 (1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816F3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52890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 (1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216AC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C8FB6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1 (0.71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2210B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A7A5D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1 (0.55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513AF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0E882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DD1D0E" w:rsidRPr="00344623" w14:paraId="3F6E76F8" w14:textId="77777777" w:rsidTr="00086582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2903D" w14:textId="77777777" w:rsidR="00DD1D0E" w:rsidRPr="00344623" w:rsidRDefault="00DD1D0E" w:rsidP="000865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42636" w14:textId="77777777" w:rsidR="00DD1D0E" w:rsidRPr="00344623" w:rsidRDefault="00DD1D0E" w:rsidP="000865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enotype II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ACC57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E2701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B45E1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48D9A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8FDA6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7A5B1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C4FB7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B0635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 (0.01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9FA4A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3DD53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DD1D0E" w:rsidRPr="00344623" w14:paraId="080F026B" w14:textId="77777777" w:rsidTr="00086582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6DC51" w14:textId="77777777" w:rsidR="00DD1D0E" w:rsidRPr="00344623" w:rsidRDefault="00DD1D0E" w:rsidP="000865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EC932" w14:textId="77777777" w:rsidR="00DD1D0E" w:rsidRPr="00344623" w:rsidRDefault="00DD1D0E" w:rsidP="000865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enotype III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95EBA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3DE0F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AD324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30949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7FD14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4ADA6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69AC9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CF6EB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996C6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9F815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DD1D0E" w:rsidRPr="00344623" w14:paraId="6A150D00" w14:textId="77777777" w:rsidTr="00086582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C6C9B" w14:textId="77777777" w:rsidR="00DD1D0E" w:rsidRPr="00344623" w:rsidRDefault="00DD1D0E" w:rsidP="000865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F56D2" w14:textId="77777777" w:rsidR="00DD1D0E" w:rsidRPr="00344623" w:rsidRDefault="00DD1D0E" w:rsidP="000865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enotype IV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267F8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B58FA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15E63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EE7A2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932BB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BF399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 (0.03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CE8E3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EF7B3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2 (0.43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16073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DEE1F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</w:t>
            </w: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1)</w:t>
            </w:r>
          </w:p>
        </w:tc>
      </w:tr>
      <w:tr w:rsidR="00DD1D0E" w:rsidRPr="00344623" w14:paraId="3AF2F483" w14:textId="77777777" w:rsidTr="00086582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0AEDD" w14:textId="77777777" w:rsidR="00DD1D0E" w:rsidRPr="00344623" w:rsidRDefault="00DD1D0E" w:rsidP="000865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12368" w14:textId="77777777" w:rsidR="00DD1D0E" w:rsidRPr="00344623" w:rsidRDefault="00DD1D0E" w:rsidP="000865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enotype V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845CB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A3DA3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B553A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1890E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3C902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3335D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 (0.26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61DE6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5D35A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9F286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9B574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DD1D0E" w:rsidRPr="00344623" w14:paraId="24C1DD98" w14:textId="77777777" w:rsidTr="00086582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B2979" w14:textId="77777777" w:rsidR="00DD1D0E" w:rsidRPr="00344623" w:rsidRDefault="00DD1D0E" w:rsidP="000865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erotype 2</w:t>
            </w:r>
          </w:p>
        </w:tc>
        <w:tc>
          <w:tcPr>
            <w:tcW w:w="11324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2BF4D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DD1D0E" w:rsidRPr="00344623" w14:paraId="47995DFC" w14:textId="77777777" w:rsidTr="00086582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EC3FF" w14:textId="77777777" w:rsidR="00DD1D0E" w:rsidRPr="00344623" w:rsidRDefault="00DD1D0E" w:rsidP="000865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1D4D2" w14:textId="77777777" w:rsidR="00DD1D0E" w:rsidRPr="00344623" w:rsidRDefault="00DD1D0E" w:rsidP="000865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Asian/America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E4531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15EE3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20E7F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2E46C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1C53E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8DCB4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79E8F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AC47E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0E8DF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27759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DD1D0E" w:rsidRPr="00344623" w14:paraId="1B2E0187" w14:textId="77777777" w:rsidTr="00086582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75F6A" w14:textId="77777777" w:rsidR="00DD1D0E" w:rsidRPr="00344623" w:rsidRDefault="00DD1D0E" w:rsidP="000865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461AA" w14:textId="77777777" w:rsidR="00DD1D0E" w:rsidRPr="00344623" w:rsidRDefault="00DD1D0E" w:rsidP="000865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Asian I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38FC6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F70AD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5 (0.97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27D35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A245B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 (0.81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1A98D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24EAE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 (0.04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1357D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DD2CD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CECDF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7FE28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DD1D0E" w:rsidRPr="00344623" w14:paraId="68728E16" w14:textId="77777777" w:rsidTr="00086582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D45F9" w14:textId="77777777" w:rsidR="00DD1D0E" w:rsidRPr="00344623" w:rsidRDefault="00DD1D0E" w:rsidP="000865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2488E" w14:textId="77777777" w:rsidR="00DD1D0E" w:rsidRPr="00344623" w:rsidRDefault="00DD1D0E" w:rsidP="000865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Cosmopolita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66D63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F6E31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 (0.03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33820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CF3CD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 (0.19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1C096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60E69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0 (0.96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3BCC5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D9740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2</w:t>
            </w: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1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0493E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6A4F2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 (1)</w:t>
            </w:r>
          </w:p>
        </w:tc>
      </w:tr>
      <w:tr w:rsidR="00DD1D0E" w:rsidRPr="00344623" w14:paraId="1CADB8E1" w14:textId="77777777" w:rsidTr="00086582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1C859" w14:textId="77777777" w:rsidR="00DD1D0E" w:rsidRPr="00344623" w:rsidRDefault="00DD1D0E" w:rsidP="000865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FB674" w14:textId="77777777" w:rsidR="00DD1D0E" w:rsidRPr="00344623" w:rsidRDefault="00DD1D0E" w:rsidP="000865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Asian II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75BDA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BA09F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DD936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2EA92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DC9EB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7FEE8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AEF82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33747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C6BBE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E46C5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DD1D0E" w:rsidRPr="00344623" w14:paraId="13009D3C" w14:textId="77777777" w:rsidTr="00086582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A43E3" w14:textId="77777777" w:rsidR="00DD1D0E" w:rsidRPr="00344623" w:rsidRDefault="00DD1D0E" w:rsidP="000865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B457C" w14:textId="77777777" w:rsidR="00DD1D0E" w:rsidRPr="00344623" w:rsidRDefault="00DD1D0E" w:rsidP="000865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American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5A713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755A7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DA1AA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FC0DC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6B5E9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DA914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C1A4A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9614C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68756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2C948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DD1D0E" w:rsidRPr="00344623" w14:paraId="719790BE" w14:textId="77777777" w:rsidTr="00086582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CC49E" w14:textId="77777777" w:rsidR="00DD1D0E" w:rsidRPr="00344623" w:rsidRDefault="00DD1D0E" w:rsidP="000865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erotype 3</w:t>
            </w:r>
          </w:p>
        </w:tc>
        <w:tc>
          <w:tcPr>
            <w:tcW w:w="11324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F8F42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DD1D0E" w:rsidRPr="00344623" w14:paraId="5051D1D9" w14:textId="77777777" w:rsidTr="00086582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8CAF3" w14:textId="77777777" w:rsidR="00DD1D0E" w:rsidRPr="00344623" w:rsidRDefault="00DD1D0E" w:rsidP="000865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EA4EB" w14:textId="77777777" w:rsidR="00DD1D0E" w:rsidRPr="00344623" w:rsidRDefault="00DD1D0E" w:rsidP="000865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enotype I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9A0A4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4822E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2E6F2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2894A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99846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39EB4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 (0.25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C412D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1065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</w:t>
            </w: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1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AE39B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AA753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 (0.8)</w:t>
            </w:r>
          </w:p>
        </w:tc>
      </w:tr>
      <w:tr w:rsidR="00DD1D0E" w:rsidRPr="00344623" w14:paraId="021421DA" w14:textId="77777777" w:rsidTr="00086582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C6299" w14:textId="77777777" w:rsidR="00DD1D0E" w:rsidRPr="00344623" w:rsidRDefault="00DD1D0E" w:rsidP="000865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F6F96" w14:textId="77777777" w:rsidR="00DD1D0E" w:rsidRPr="00344623" w:rsidRDefault="00DD1D0E" w:rsidP="000865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enotype II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88577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4F401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 (0.63</w:t>
            </w:r>
            <w:r w:rsidRPr="00685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1B908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44CAF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 (0.43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EBB2D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F92E0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279EF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CA881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93F2B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93A73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 (0.2)</w:t>
            </w:r>
          </w:p>
        </w:tc>
      </w:tr>
      <w:tr w:rsidR="00DD1D0E" w:rsidRPr="00344623" w14:paraId="0804959A" w14:textId="77777777" w:rsidTr="00086582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35407" w14:textId="77777777" w:rsidR="00DD1D0E" w:rsidRPr="00344623" w:rsidRDefault="00DD1D0E" w:rsidP="000865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B7459" w14:textId="77777777" w:rsidR="00DD1D0E" w:rsidRPr="00344623" w:rsidRDefault="00DD1D0E" w:rsidP="000865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enotype III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B6914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AE994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685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  <w:r w:rsidRPr="00685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F86EB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7A908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 (0.57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C7292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41CA3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 (0.75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B6BA4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D1E91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A45B1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066CC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DD1D0E" w:rsidRPr="00344623" w14:paraId="74B188F6" w14:textId="77777777" w:rsidTr="00086582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BE13B" w14:textId="77777777" w:rsidR="00DD1D0E" w:rsidRPr="00344623" w:rsidRDefault="00DD1D0E" w:rsidP="000865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C5553" w14:textId="77777777" w:rsidR="00DD1D0E" w:rsidRPr="00344623" w:rsidRDefault="00DD1D0E" w:rsidP="000865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enotype IV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2102B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3123F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FBF73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059F8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86BF6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2B9B9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BC3B3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F8D88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57CA4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B5825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DD1D0E" w:rsidRPr="00344623" w14:paraId="746A10D9" w14:textId="77777777" w:rsidTr="00086582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03994" w14:textId="77777777" w:rsidR="00DD1D0E" w:rsidRPr="00344623" w:rsidRDefault="00DD1D0E" w:rsidP="000865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DD87B" w14:textId="77777777" w:rsidR="00DD1D0E" w:rsidRPr="00344623" w:rsidRDefault="00DD1D0E" w:rsidP="000865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enotype V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6A7DF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2F0E6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08E0E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69B81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89DB3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69CD8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BC284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216B3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D9536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21DB2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DD1D0E" w:rsidRPr="00344623" w14:paraId="070CF4C6" w14:textId="77777777" w:rsidTr="00086582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55736" w14:textId="77777777" w:rsidR="00DD1D0E" w:rsidRPr="00344623" w:rsidRDefault="00DD1D0E" w:rsidP="000865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erotype 4</w:t>
            </w:r>
          </w:p>
        </w:tc>
        <w:tc>
          <w:tcPr>
            <w:tcW w:w="11324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F6830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DD1D0E" w:rsidRPr="00344623" w14:paraId="1FCE7B90" w14:textId="77777777" w:rsidTr="00086582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702A9" w14:textId="77777777" w:rsidR="00DD1D0E" w:rsidRPr="00344623" w:rsidRDefault="00DD1D0E" w:rsidP="000865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DBFBF" w14:textId="77777777" w:rsidR="00DD1D0E" w:rsidRPr="00344623" w:rsidRDefault="00DD1D0E" w:rsidP="000865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enotype I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1DEA0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66A9A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6 (1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484EA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BDF3A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 (1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F5BDB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3CBB5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AAF01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88173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AC236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97C9D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DD1D0E" w:rsidRPr="00344623" w14:paraId="10B90B3B" w14:textId="77777777" w:rsidTr="00086582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705B3" w14:textId="77777777" w:rsidR="00DD1D0E" w:rsidRPr="00344623" w:rsidRDefault="00DD1D0E" w:rsidP="000865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27B52" w14:textId="77777777" w:rsidR="00DD1D0E" w:rsidRPr="00344623" w:rsidRDefault="00DD1D0E" w:rsidP="000865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enotype II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1C3B7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E35E5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67A1E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7A844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F0A99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67DE0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 (1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7E299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CFAD2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 (1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F3238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63F59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 (1)</w:t>
            </w:r>
          </w:p>
        </w:tc>
      </w:tr>
      <w:tr w:rsidR="00DD1D0E" w:rsidRPr="00344623" w14:paraId="0ADB4EFC" w14:textId="77777777" w:rsidTr="00086582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09E5E" w14:textId="77777777" w:rsidR="00DD1D0E" w:rsidRPr="00344623" w:rsidRDefault="00DD1D0E" w:rsidP="000865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83E03" w14:textId="77777777" w:rsidR="00DD1D0E" w:rsidRPr="00344623" w:rsidRDefault="00DD1D0E" w:rsidP="000865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enotype III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FC5F7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A7C82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750A7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E172C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BBA3D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4AC67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690A8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86171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EDF75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F2FD8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DD1D0E" w:rsidRPr="00344623" w14:paraId="33F85E96" w14:textId="77777777" w:rsidTr="00086582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1C109" w14:textId="77777777" w:rsidR="00DD1D0E" w:rsidRPr="00344623" w:rsidRDefault="00DD1D0E" w:rsidP="000865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7458C" w14:textId="77777777" w:rsidR="00DD1D0E" w:rsidRPr="00344623" w:rsidRDefault="00DD1D0E" w:rsidP="000865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enotype IV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3C614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2CC46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37F8F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15A9B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DB4FE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52F18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C75BF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E0BE9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BB63A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A749D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DD1D0E" w:rsidRPr="00344623" w14:paraId="3BCEB9C1" w14:textId="77777777" w:rsidTr="00086582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17922" w14:textId="77777777" w:rsidR="00DD1D0E" w:rsidRPr="00344623" w:rsidRDefault="00DD1D0E" w:rsidP="000865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0E2A0" w14:textId="77777777" w:rsidR="00DD1D0E" w:rsidRPr="00344623" w:rsidRDefault="00DD1D0E" w:rsidP="000865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enotype V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2BC5C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10404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40245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7CB5D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16E65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5210F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22CC4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C3FD4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9A60C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3E1EA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</w:tbl>
    <w:p w14:paraId="0ADE9CC8" w14:textId="77777777" w:rsidR="00DD1D0E" w:rsidRDefault="00DD1D0E" w:rsidP="00DD1D0E">
      <w:pPr>
        <w:rPr>
          <w:rFonts w:ascii="Times New Roman" w:hAnsi="Times New Roman" w:cs="Times New Roman"/>
          <w:b/>
        </w:rPr>
      </w:pPr>
    </w:p>
    <w:p w14:paraId="63807C80" w14:textId="77777777" w:rsidR="00DD1D0E" w:rsidRDefault="00DD1D0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04B90299" w14:textId="16180C9C" w:rsidR="00DD1D0E" w:rsidRDefault="00DD1D0E" w:rsidP="00DD1D0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II</w:t>
      </w:r>
      <w:r>
        <w:rPr>
          <w:rFonts w:ascii="Times New Roman" w:hAnsi="Times New Roman" w:cs="Times New Roman"/>
          <w:b/>
        </w:rPr>
        <w:t>.</w:t>
      </w:r>
    </w:p>
    <w:p w14:paraId="48A5671F" w14:textId="77777777" w:rsidR="00DD1D0E" w:rsidRDefault="00DD1D0E" w:rsidP="00DD1D0E">
      <w:pPr>
        <w:rPr>
          <w:rFonts w:ascii="Times New Roman" w:hAnsi="Times New Roman" w:cs="Times New Roman"/>
          <w:b/>
        </w:rPr>
      </w:pPr>
    </w:p>
    <w:tbl>
      <w:tblPr>
        <w:tblW w:w="12180" w:type="dxa"/>
        <w:tblInd w:w="93" w:type="dxa"/>
        <w:tblLook w:val="04A0" w:firstRow="1" w:lastRow="0" w:firstColumn="1" w:lastColumn="0" w:noHBand="0" w:noVBand="1"/>
      </w:tblPr>
      <w:tblGrid>
        <w:gridCol w:w="960"/>
        <w:gridCol w:w="1328"/>
        <w:gridCol w:w="900"/>
        <w:gridCol w:w="1100"/>
        <w:gridCol w:w="892"/>
        <w:gridCol w:w="1100"/>
        <w:gridCol w:w="892"/>
        <w:gridCol w:w="1100"/>
        <w:gridCol w:w="920"/>
        <w:gridCol w:w="1100"/>
        <w:gridCol w:w="892"/>
        <w:gridCol w:w="1100"/>
      </w:tblGrid>
      <w:tr w:rsidR="00DD1D0E" w:rsidRPr="00344623" w14:paraId="79F8E720" w14:textId="77777777" w:rsidTr="00086582">
        <w:trPr>
          <w:trHeight w:val="300"/>
        </w:trPr>
        <w:tc>
          <w:tcPr>
            <w:tcW w:w="22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1EB4E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CB70D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exico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72B8A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E2159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Honduras</w:t>
            </w:r>
          </w:p>
        </w:tc>
        <w:tc>
          <w:tcPr>
            <w:tcW w:w="20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259D4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Puerto Rico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CF5A7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Colombia</w:t>
            </w:r>
          </w:p>
        </w:tc>
      </w:tr>
      <w:tr w:rsidR="00DD1D0E" w:rsidRPr="00344623" w14:paraId="2F27A39E" w14:textId="77777777" w:rsidTr="00086582">
        <w:trPr>
          <w:trHeight w:val="1540"/>
        </w:trPr>
        <w:tc>
          <w:tcPr>
            <w:tcW w:w="22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7A033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CYD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99BD1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CYD15 sequence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B9238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Number of sequences on </w:t>
            </w:r>
            <w:proofErr w:type="spellStart"/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enBank</w:t>
            </w:r>
            <w:proofErr w:type="spellEnd"/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originating from 2010-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2014 </w:t>
            </w:r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(proportion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E53A65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CYD15 sequence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E1C8C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Number of sequences on </w:t>
            </w:r>
            <w:proofErr w:type="spellStart"/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enBank</w:t>
            </w:r>
            <w:proofErr w:type="spellEnd"/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originating from 2010-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2014 </w:t>
            </w:r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(proportion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9D0E5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CYD15 sequence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FB737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Number of sequences on </w:t>
            </w:r>
            <w:proofErr w:type="spellStart"/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enBank</w:t>
            </w:r>
            <w:proofErr w:type="spellEnd"/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originating from 2010-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2014 </w:t>
            </w:r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(proportion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45A2C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CYD15 sequence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435BD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Number of sequences on </w:t>
            </w:r>
            <w:proofErr w:type="spellStart"/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enBank</w:t>
            </w:r>
            <w:proofErr w:type="spellEnd"/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originating from 2010-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2014 </w:t>
            </w:r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(proportion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E3F6C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CYD15 sequence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3C8B4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Number of sequences on </w:t>
            </w:r>
            <w:proofErr w:type="spellStart"/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enBank</w:t>
            </w:r>
            <w:proofErr w:type="spellEnd"/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originating from 2010-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2014 </w:t>
            </w:r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(proportion)</w:t>
            </w:r>
          </w:p>
        </w:tc>
      </w:tr>
      <w:tr w:rsidR="00DD1D0E" w:rsidRPr="00344623" w14:paraId="3E136CD3" w14:textId="77777777" w:rsidTr="00086582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CB28D" w14:textId="77777777" w:rsidR="00DD1D0E" w:rsidRPr="00344623" w:rsidRDefault="00DD1D0E" w:rsidP="000865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erotype 1</w:t>
            </w:r>
          </w:p>
        </w:tc>
        <w:tc>
          <w:tcPr>
            <w:tcW w:w="11220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A9002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DD1D0E" w:rsidRPr="00344623" w14:paraId="0BF883A7" w14:textId="77777777" w:rsidTr="00086582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2BB2A" w14:textId="77777777" w:rsidR="00DD1D0E" w:rsidRPr="00344623" w:rsidRDefault="00DD1D0E" w:rsidP="000865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2EBF0" w14:textId="77777777" w:rsidR="00DD1D0E" w:rsidRPr="00344623" w:rsidRDefault="00DD1D0E" w:rsidP="000865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enotype I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21A13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F141B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33B68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AD854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9D64C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EFBE6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27BAD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F5C82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CDE10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FE8F3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DD1D0E" w:rsidRPr="00344623" w14:paraId="572CB7CB" w14:textId="77777777" w:rsidTr="00086582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F5B2F" w14:textId="77777777" w:rsidR="00DD1D0E" w:rsidRPr="00344623" w:rsidRDefault="00DD1D0E" w:rsidP="000865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9F8C9" w14:textId="77777777" w:rsidR="00DD1D0E" w:rsidRPr="00344623" w:rsidRDefault="00DD1D0E" w:rsidP="000865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enotype II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A0146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FB47E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C2C59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E45B9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5998E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0C423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14D9B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AF373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A48D7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90D37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DD1D0E" w:rsidRPr="00344623" w14:paraId="107568E1" w14:textId="77777777" w:rsidTr="00086582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3C527" w14:textId="77777777" w:rsidR="00DD1D0E" w:rsidRPr="00344623" w:rsidRDefault="00DD1D0E" w:rsidP="000865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F6446" w14:textId="77777777" w:rsidR="00DD1D0E" w:rsidRPr="00344623" w:rsidRDefault="00DD1D0E" w:rsidP="000865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enotype III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6BBFB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64AE6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434AB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5592A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A8050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97805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E3480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106CB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E49A0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B5B96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DD1D0E" w:rsidRPr="00344623" w14:paraId="0421B485" w14:textId="77777777" w:rsidTr="00086582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53BFC" w14:textId="77777777" w:rsidR="00DD1D0E" w:rsidRPr="00344623" w:rsidRDefault="00DD1D0E" w:rsidP="000865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AE786" w14:textId="77777777" w:rsidR="00DD1D0E" w:rsidRPr="00344623" w:rsidRDefault="00DD1D0E" w:rsidP="000865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enotype IV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0C345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FF267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32612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85369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4B8F0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7A834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CA4A3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4E193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E8E83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DDD5A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DD1D0E" w:rsidRPr="00344623" w14:paraId="7D3D4C8B" w14:textId="77777777" w:rsidTr="00086582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6F84F" w14:textId="77777777" w:rsidR="00DD1D0E" w:rsidRPr="00344623" w:rsidRDefault="00DD1D0E" w:rsidP="000865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0A5B3" w14:textId="77777777" w:rsidR="00DD1D0E" w:rsidRPr="00344623" w:rsidRDefault="00DD1D0E" w:rsidP="000865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enotype V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183F1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F8C11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0 (1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D4802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05AC7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7 (1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76D44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7B5E6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A1D7B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9EB3A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6 (1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1C725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19D52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DD1D0E" w:rsidRPr="00344623" w14:paraId="5336A2E2" w14:textId="77777777" w:rsidTr="00086582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E7725" w14:textId="77777777" w:rsidR="00DD1D0E" w:rsidRPr="00344623" w:rsidRDefault="00DD1D0E" w:rsidP="000865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erotype 2</w:t>
            </w:r>
          </w:p>
        </w:tc>
        <w:tc>
          <w:tcPr>
            <w:tcW w:w="11220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D89A7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DD1D0E" w:rsidRPr="00344623" w14:paraId="4B008541" w14:textId="77777777" w:rsidTr="00086582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3A26C" w14:textId="77777777" w:rsidR="00DD1D0E" w:rsidRPr="00344623" w:rsidRDefault="00DD1D0E" w:rsidP="000865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AFFC5" w14:textId="77777777" w:rsidR="00DD1D0E" w:rsidRPr="00344623" w:rsidRDefault="00DD1D0E" w:rsidP="000865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Asian/America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31031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109BB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 (1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F3447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596D4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 (1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839C6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D5D4F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18D9F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2D225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 (1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4B6EC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A61A3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DD1D0E" w:rsidRPr="00344623" w14:paraId="63A81D69" w14:textId="77777777" w:rsidTr="00086582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4DCB0" w14:textId="77777777" w:rsidR="00DD1D0E" w:rsidRPr="00344623" w:rsidRDefault="00DD1D0E" w:rsidP="000865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3301E" w14:textId="77777777" w:rsidR="00DD1D0E" w:rsidRPr="00344623" w:rsidRDefault="00DD1D0E" w:rsidP="000865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Asian I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9C331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215E7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F165B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9A049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6FAD8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200A4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F7B0F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09C15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09CDC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E657B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DD1D0E" w:rsidRPr="00344623" w14:paraId="0C6A5D48" w14:textId="77777777" w:rsidTr="00086582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D3D8E" w14:textId="77777777" w:rsidR="00DD1D0E" w:rsidRPr="00344623" w:rsidRDefault="00DD1D0E" w:rsidP="000865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F4674" w14:textId="77777777" w:rsidR="00DD1D0E" w:rsidRPr="00344623" w:rsidRDefault="00DD1D0E" w:rsidP="000865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Cosmopolita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EB01F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78941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93CFC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55622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624DF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18CFF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B1AEE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505E3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F9EBF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9D196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DD1D0E" w:rsidRPr="00344623" w14:paraId="4BFF40A8" w14:textId="77777777" w:rsidTr="00086582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95B4F" w14:textId="77777777" w:rsidR="00DD1D0E" w:rsidRPr="00344623" w:rsidRDefault="00DD1D0E" w:rsidP="000865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0E2D5" w14:textId="77777777" w:rsidR="00DD1D0E" w:rsidRPr="00344623" w:rsidRDefault="00DD1D0E" w:rsidP="000865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Asian II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AC5E5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6A4B9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A58CC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D733C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A9891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BCF5C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EF0B6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54C5D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F41E2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F5A7D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DD1D0E" w:rsidRPr="00344623" w14:paraId="5AD86924" w14:textId="77777777" w:rsidTr="00086582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03F4E" w14:textId="77777777" w:rsidR="00DD1D0E" w:rsidRPr="00344623" w:rsidRDefault="00DD1D0E" w:rsidP="000865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957BE" w14:textId="77777777" w:rsidR="00DD1D0E" w:rsidRPr="00344623" w:rsidRDefault="00DD1D0E" w:rsidP="000865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American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80E01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E317A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CEB7C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2EFE7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A547F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87556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A3EFB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EFBBF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CC30D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39C85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DD1D0E" w:rsidRPr="00344623" w14:paraId="6F4CB292" w14:textId="77777777" w:rsidTr="00086582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66737" w14:textId="77777777" w:rsidR="00DD1D0E" w:rsidRPr="00344623" w:rsidRDefault="00DD1D0E" w:rsidP="000865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erotype 3</w:t>
            </w:r>
          </w:p>
        </w:tc>
        <w:tc>
          <w:tcPr>
            <w:tcW w:w="11220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27A5B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DD1D0E" w:rsidRPr="00344623" w14:paraId="3B2AF740" w14:textId="77777777" w:rsidTr="00086582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B901C" w14:textId="77777777" w:rsidR="00DD1D0E" w:rsidRPr="00344623" w:rsidRDefault="00DD1D0E" w:rsidP="000865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472C9" w14:textId="77777777" w:rsidR="00DD1D0E" w:rsidRPr="00344623" w:rsidRDefault="00DD1D0E" w:rsidP="000865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enotype I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48985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CA0EF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6E722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DFC5C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73CAD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F7803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BE9A6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F67FC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510DB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46107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DD1D0E" w:rsidRPr="00344623" w14:paraId="5E616DD0" w14:textId="77777777" w:rsidTr="00086582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C2471" w14:textId="77777777" w:rsidR="00DD1D0E" w:rsidRPr="00344623" w:rsidRDefault="00DD1D0E" w:rsidP="000865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F0D38" w14:textId="77777777" w:rsidR="00DD1D0E" w:rsidRPr="00344623" w:rsidRDefault="00DD1D0E" w:rsidP="000865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enotype II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AF515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91B5E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BBED7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501D7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476BD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BFE23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15784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70B69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DBEA6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79164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DD1D0E" w:rsidRPr="00344623" w14:paraId="16CFD27B" w14:textId="77777777" w:rsidTr="00086582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E9F26" w14:textId="77777777" w:rsidR="00DD1D0E" w:rsidRPr="00344623" w:rsidRDefault="00DD1D0E" w:rsidP="000865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C65CC" w14:textId="77777777" w:rsidR="00DD1D0E" w:rsidRPr="00344623" w:rsidRDefault="00DD1D0E" w:rsidP="000865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enotype III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A19A7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6EDA5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77B7A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8DB6E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6B1DA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1B616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350AE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B0DE9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1704B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DE67C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DD1D0E" w:rsidRPr="00344623" w14:paraId="749A531E" w14:textId="77777777" w:rsidTr="00086582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A6B56" w14:textId="77777777" w:rsidR="00DD1D0E" w:rsidRPr="00344623" w:rsidRDefault="00DD1D0E" w:rsidP="000865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493FE" w14:textId="77777777" w:rsidR="00DD1D0E" w:rsidRPr="00344623" w:rsidRDefault="00DD1D0E" w:rsidP="000865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enotype IV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E3145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4EE2C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1DA1D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952FF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1A68D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F459D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E8270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EB377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7BF96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DB1C9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DD1D0E" w:rsidRPr="00344623" w14:paraId="2741C806" w14:textId="77777777" w:rsidTr="00086582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3A3B4" w14:textId="77777777" w:rsidR="00DD1D0E" w:rsidRPr="00344623" w:rsidRDefault="00DD1D0E" w:rsidP="000865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C0954" w14:textId="77777777" w:rsidR="00DD1D0E" w:rsidRPr="00344623" w:rsidRDefault="00DD1D0E" w:rsidP="000865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enotype V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ECCA8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E2DA9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A8411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92137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C3F27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FA4E4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5A3FB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0B645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D1FA0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31D8F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DD1D0E" w:rsidRPr="00344623" w14:paraId="123177D3" w14:textId="77777777" w:rsidTr="00086582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35630" w14:textId="77777777" w:rsidR="00DD1D0E" w:rsidRPr="00344623" w:rsidRDefault="00DD1D0E" w:rsidP="000865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erotype 4</w:t>
            </w:r>
          </w:p>
        </w:tc>
        <w:tc>
          <w:tcPr>
            <w:tcW w:w="11220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E3845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DD1D0E" w:rsidRPr="00344623" w14:paraId="29BAF4EA" w14:textId="77777777" w:rsidTr="00086582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E9B71" w14:textId="77777777" w:rsidR="00DD1D0E" w:rsidRPr="00344623" w:rsidRDefault="00DD1D0E" w:rsidP="000865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E03F6" w14:textId="77777777" w:rsidR="00DD1D0E" w:rsidRPr="00344623" w:rsidRDefault="00DD1D0E" w:rsidP="000865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enotype I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AB9E7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A9BF9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E7D1F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2C3B0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 (0.01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9FDF8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0F46D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DD190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D6499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8E88C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E07B9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DD1D0E" w:rsidRPr="00344623" w14:paraId="63C0C0B8" w14:textId="77777777" w:rsidTr="00086582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26B09" w14:textId="77777777" w:rsidR="00DD1D0E" w:rsidRPr="00344623" w:rsidRDefault="00DD1D0E" w:rsidP="000865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0EA52" w14:textId="77777777" w:rsidR="00DD1D0E" w:rsidRPr="00344623" w:rsidRDefault="00DD1D0E" w:rsidP="000865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enotype II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A3285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0CCEB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21A7B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EA2A0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0 (0.99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1819A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5FAF7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9ADEC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2088E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 (1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F16E9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ED510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DD1D0E" w:rsidRPr="00344623" w14:paraId="33685C82" w14:textId="77777777" w:rsidTr="00086582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E410F" w14:textId="77777777" w:rsidR="00DD1D0E" w:rsidRPr="00344623" w:rsidRDefault="00DD1D0E" w:rsidP="000865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2E411" w14:textId="77777777" w:rsidR="00DD1D0E" w:rsidRPr="00344623" w:rsidRDefault="00DD1D0E" w:rsidP="000865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enotype III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457AF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4C9EA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2DADE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34DB8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941DD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0BA10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EDE8A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C2F19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79930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CAEBD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DD1D0E" w:rsidRPr="00344623" w14:paraId="3BBB3398" w14:textId="77777777" w:rsidTr="00086582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1A485" w14:textId="77777777" w:rsidR="00DD1D0E" w:rsidRPr="00344623" w:rsidRDefault="00DD1D0E" w:rsidP="000865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14C1F" w14:textId="77777777" w:rsidR="00DD1D0E" w:rsidRPr="00344623" w:rsidRDefault="00DD1D0E" w:rsidP="000865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enotype IV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217E2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AEBAE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03CFD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09A64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FB823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7C6F7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8F109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3B11F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EDDB6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C54BA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DD1D0E" w:rsidRPr="00344623" w14:paraId="4BFBBDE5" w14:textId="77777777" w:rsidTr="00086582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727C3" w14:textId="77777777" w:rsidR="00DD1D0E" w:rsidRPr="00344623" w:rsidRDefault="00DD1D0E" w:rsidP="000865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D19A3" w14:textId="77777777" w:rsidR="00DD1D0E" w:rsidRPr="00344623" w:rsidRDefault="00DD1D0E" w:rsidP="000865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enotype V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D6C17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87B16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6AE79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00344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A2118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463F2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B06AB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B9A1A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391F7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3853F" w14:textId="77777777" w:rsidR="00DD1D0E" w:rsidRPr="00344623" w:rsidRDefault="00DD1D0E" w:rsidP="00086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4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</w:tbl>
    <w:p w14:paraId="13B0C559" w14:textId="77777777" w:rsidR="00DD1D0E" w:rsidRDefault="00DD1D0E" w:rsidP="00DD1D0E"/>
    <w:p w14:paraId="4267ABE5" w14:textId="52A11DC1" w:rsidR="00DD1D0E" w:rsidRDefault="00DD1D0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  <w:bookmarkStart w:id="0" w:name="_GoBack"/>
      <w:bookmarkEnd w:id="0"/>
    </w:p>
    <w:p w14:paraId="72C9843E" w14:textId="62F6D00A" w:rsidR="00DD1D0E" w:rsidRDefault="00DD1D0E" w:rsidP="00DD1D0E">
      <w:pPr>
        <w:rPr>
          <w:rFonts w:ascii="Times New Roman" w:hAnsi="Times New Roman" w:cs="Times New Roman"/>
          <w:b/>
          <w:color w:val="000000" w:themeColor="text1"/>
        </w:rPr>
      </w:pPr>
      <w:proofErr w:type="gramStart"/>
      <w:r>
        <w:rPr>
          <w:rFonts w:ascii="Times New Roman" w:hAnsi="Times New Roman" w:cs="Times New Roman"/>
          <w:b/>
        </w:rPr>
        <w:t>Supplementary File 1d</w:t>
      </w:r>
      <w:r w:rsidRPr="00E5636C">
        <w:rPr>
          <w:rFonts w:ascii="Times New Roman" w:hAnsi="Times New Roman" w:cs="Times New Roman"/>
          <w:b/>
        </w:rPr>
        <w:t>.</w:t>
      </w:r>
      <w:proofErr w:type="gramEnd"/>
      <w:r w:rsidRPr="00E5636C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Variation in the number of cases, imputed versus observed</w:t>
      </w:r>
      <w:r>
        <w:rPr>
          <w:rFonts w:ascii="Times New Roman" w:hAnsi="Times New Roman" w:cs="Times New Roman"/>
          <w:b/>
          <w:color w:val="000000" w:themeColor="text1"/>
        </w:rPr>
        <w:t>.</w:t>
      </w:r>
    </w:p>
    <w:p w14:paraId="37E33330" w14:textId="77777777" w:rsidR="00DD1D0E" w:rsidRDefault="00DD1D0E" w:rsidP="00DD1D0E">
      <w:pPr>
        <w:rPr>
          <w:rFonts w:ascii="Times New Roman" w:hAnsi="Times New Roman" w:cs="Times New Roman"/>
          <w:b/>
          <w:color w:val="000000" w:themeColor="text1"/>
        </w:rPr>
      </w:pPr>
    </w:p>
    <w:tbl>
      <w:tblPr>
        <w:tblW w:w="730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300"/>
        <w:gridCol w:w="2315"/>
        <w:gridCol w:w="900"/>
        <w:gridCol w:w="900"/>
        <w:gridCol w:w="900"/>
        <w:gridCol w:w="990"/>
      </w:tblGrid>
      <w:tr w:rsidR="00DD1D0E" w:rsidRPr="00AC44A2" w14:paraId="59E21BED" w14:textId="77777777" w:rsidTr="00086582">
        <w:trPr>
          <w:cantSplit/>
          <w:trHeight w:val="280"/>
        </w:trPr>
        <w:tc>
          <w:tcPr>
            <w:tcW w:w="361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2F8B3C" w14:textId="77777777" w:rsidR="00DD1D0E" w:rsidRPr="00AC44A2" w:rsidRDefault="00DD1D0E" w:rsidP="00086582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C44A2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80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FD4BA0" w14:textId="77777777" w:rsidR="00DD1D0E" w:rsidRPr="00AC44A2" w:rsidRDefault="00DD1D0E" w:rsidP="00086582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C44A2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US"/>
              </w:rPr>
              <w:t>CYD Dengue Vaccine Group</w:t>
            </w:r>
          </w:p>
        </w:tc>
        <w:tc>
          <w:tcPr>
            <w:tcW w:w="189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4AEFE6" w14:textId="77777777" w:rsidR="00DD1D0E" w:rsidRPr="00AC44A2" w:rsidRDefault="00DD1D0E" w:rsidP="00086582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C44A2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US"/>
              </w:rPr>
              <w:t>Control Group</w:t>
            </w:r>
          </w:p>
        </w:tc>
      </w:tr>
      <w:tr w:rsidR="00DD1D0E" w:rsidRPr="00AC44A2" w14:paraId="48B99775" w14:textId="77777777" w:rsidTr="00086582">
        <w:trPr>
          <w:trHeight w:val="280"/>
        </w:trPr>
        <w:tc>
          <w:tcPr>
            <w:tcW w:w="361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5636FA" w14:textId="77777777" w:rsidR="00DD1D0E" w:rsidRPr="00AC44A2" w:rsidRDefault="00DD1D0E" w:rsidP="00086582">
            <w:pPr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0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87F387" w14:textId="77777777" w:rsidR="00DD1D0E" w:rsidRPr="00AC44A2" w:rsidRDefault="00DD1D0E" w:rsidP="00086582">
            <w:pPr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9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9672AA" w14:textId="77777777" w:rsidR="00DD1D0E" w:rsidRPr="00AC44A2" w:rsidRDefault="00DD1D0E" w:rsidP="00086582">
            <w:pPr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DD1D0E" w:rsidRPr="00AC44A2" w14:paraId="643DCD91" w14:textId="77777777" w:rsidTr="00086582">
        <w:trPr>
          <w:cantSplit/>
          <w:trHeight w:val="280"/>
        </w:trPr>
        <w:tc>
          <w:tcPr>
            <w:tcW w:w="36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F44A15" w14:textId="77777777" w:rsidR="00DD1D0E" w:rsidRPr="00AC44A2" w:rsidRDefault="00DD1D0E" w:rsidP="00086582">
            <w:pPr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C44A2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CAD4A8" w14:textId="77777777" w:rsidR="00DD1D0E" w:rsidRPr="00AC44A2" w:rsidRDefault="00DD1D0E" w:rsidP="00086582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C44A2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US"/>
              </w:rPr>
              <w:t>Cases observe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4D0061" w14:textId="77777777" w:rsidR="00DD1D0E" w:rsidRPr="00AC44A2" w:rsidRDefault="00DD1D0E" w:rsidP="00086582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C44A2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US"/>
              </w:rPr>
              <w:t>Cases impute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1470CA" w14:textId="77777777" w:rsidR="00DD1D0E" w:rsidRPr="00AC44A2" w:rsidRDefault="00DD1D0E" w:rsidP="00086582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C44A2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US"/>
              </w:rPr>
              <w:t>Cases observ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37D045" w14:textId="77777777" w:rsidR="00DD1D0E" w:rsidRPr="00AC44A2" w:rsidRDefault="00DD1D0E" w:rsidP="00086582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C44A2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US"/>
              </w:rPr>
              <w:t>Cases imputed</w:t>
            </w:r>
          </w:p>
        </w:tc>
      </w:tr>
      <w:tr w:rsidR="00DD1D0E" w:rsidRPr="00AC44A2" w14:paraId="16B03267" w14:textId="77777777" w:rsidTr="00086582">
        <w:trPr>
          <w:cantSplit/>
          <w:trHeight w:val="2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042019" w14:textId="77777777" w:rsidR="00DD1D0E" w:rsidRPr="00AC44A2" w:rsidRDefault="00DD1D0E" w:rsidP="00086582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AC44A2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Serotype 1</w:t>
            </w:r>
          </w:p>
        </w:tc>
        <w:tc>
          <w:tcPr>
            <w:tcW w:w="600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50328D" w14:textId="77777777" w:rsidR="00DD1D0E" w:rsidRPr="00AC44A2" w:rsidRDefault="00DD1D0E" w:rsidP="00086582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AC44A2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DD1D0E" w:rsidRPr="00AC44A2" w14:paraId="2FE226D6" w14:textId="77777777" w:rsidTr="00086582">
        <w:trPr>
          <w:cantSplit/>
          <w:trHeight w:val="2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8A5178" w14:textId="77777777" w:rsidR="00DD1D0E" w:rsidRPr="00AC44A2" w:rsidRDefault="00DD1D0E" w:rsidP="00086582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AC44A2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6416F9" w14:textId="77777777" w:rsidR="00DD1D0E" w:rsidRPr="00AC44A2" w:rsidRDefault="00DD1D0E" w:rsidP="00086582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AC44A2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Genotype I CYD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23901" w14:textId="77777777" w:rsidR="00DD1D0E" w:rsidRPr="00AC44A2" w:rsidRDefault="00DD1D0E" w:rsidP="00086582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AC44A2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1CBE8" w14:textId="77777777" w:rsidR="00DD1D0E" w:rsidRPr="00AC44A2" w:rsidRDefault="00DD1D0E" w:rsidP="00086582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AC44A2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25-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85687" w14:textId="77777777" w:rsidR="00DD1D0E" w:rsidRPr="00AC44A2" w:rsidRDefault="00DD1D0E" w:rsidP="00086582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AC44A2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C4B50" w14:textId="77777777" w:rsidR="00DD1D0E" w:rsidRPr="00AC44A2" w:rsidRDefault="00DD1D0E" w:rsidP="00086582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AC44A2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32-36</w:t>
            </w:r>
          </w:p>
        </w:tc>
      </w:tr>
      <w:tr w:rsidR="00DD1D0E" w:rsidRPr="00AC44A2" w14:paraId="3DA9AB22" w14:textId="77777777" w:rsidTr="00086582">
        <w:trPr>
          <w:cantSplit/>
          <w:trHeight w:val="2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F8B371" w14:textId="77777777" w:rsidR="00DD1D0E" w:rsidRPr="00AC44A2" w:rsidRDefault="00DD1D0E" w:rsidP="00086582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AC44A2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08A569" w14:textId="77777777" w:rsidR="00DD1D0E" w:rsidRPr="00AC44A2" w:rsidRDefault="00DD1D0E" w:rsidP="00086582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AC44A2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Genotype IV CYD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E58D4" w14:textId="77777777" w:rsidR="00DD1D0E" w:rsidRPr="00AC44A2" w:rsidRDefault="00DD1D0E" w:rsidP="00086582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AC44A2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4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292E2" w14:textId="77777777" w:rsidR="00DD1D0E" w:rsidRPr="00AC44A2" w:rsidRDefault="00DD1D0E" w:rsidP="00086582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AC44A2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84-9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9C816" w14:textId="77777777" w:rsidR="00DD1D0E" w:rsidRPr="00AC44A2" w:rsidRDefault="00DD1D0E" w:rsidP="00086582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AC44A2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5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DC19E" w14:textId="77777777" w:rsidR="00DD1D0E" w:rsidRPr="00AC44A2" w:rsidRDefault="00DD1D0E" w:rsidP="00086582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AC44A2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90-94</w:t>
            </w:r>
          </w:p>
        </w:tc>
      </w:tr>
      <w:tr w:rsidR="00DD1D0E" w:rsidRPr="00AC44A2" w14:paraId="1AC33E5D" w14:textId="77777777" w:rsidTr="00086582">
        <w:trPr>
          <w:cantSplit/>
          <w:trHeight w:val="2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16FE03" w14:textId="77777777" w:rsidR="00DD1D0E" w:rsidRPr="00AC44A2" w:rsidRDefault="00DD1D0E" w:rsidP="00086582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AC44A2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1B7794" w14:textId="77777777" w:rsidR="00DD1D0E" w:rsidRPr="00AC44A2" w:rsidRDefault="00DD1D0E" w:rsidP="00086582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AC44A2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Genotype V CYD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C75556" w14:textId="77777777" w:rsidR="00DD1D0E" w:rsidRPr="00AC44A2" w:rsidRDefault="00DD1D0E" w:rsidP="00086582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AC44A2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5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21A5A5" w14:textId="77777777" w:rsidR="00DD1D0E" w:rsidRPr="00AC44A2" w:rsidRDefault="00DD1D0E" w:rsidP="00086582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AC44A2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9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DCB03D" w14:textId="77777777" w:rsidR="00DD1D0E" w:rsidRPr="00AC44A2" w:rsidRDefault="00DD1D0E" w:rsidP="00086582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AC44A2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61F364" w14:textId="77777777" w:rsidR="00DD1D0E" w:rsidRPr="00AC44A2" w:rsidRDefault="00DD1D0E" w:rsidP="00086582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AC44A2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109</w:t>
            </w:r>
          </w:p>
        </w:tc>
      </w:tr>
      <w:tr w:rsidR="00DD1D0E" w:rsidRPr="00AC44A2" w14:paraId="6AD3030B" w14:textId="77777777" w:rsidTr="00086582">
        <w:trPr>
          <w:cantSplit/>
          <w:trHeight w:val="2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3C3327" w14:textId="77777777" w:rsidR="00DD1D0E" w:rsidRPr="00AC44A2" w:rsidRDefault="00DD1D0E" w:rsidP="00086582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AC44A2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Serotype 2</w:t>
            </w:r>
          </w:p>
        </w:tc>
        <w:tc>
          <w:tcPr>
            <w:tcW w:w="600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832FF1" w14:textId="77777777" w:rsidR="00DD1D0E" w:rsidRPr="00AC44A2" w:rsidRDefault="00DD1D0E" w:rsidP="00086582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AC44A2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DD1D0E" w:rsidRPr="00AC44A2" w14:paraId="75E5ADBA" w14:textId="77777777" w:rsidTr="00086582">
        <w:trPr>
          <w:cantSplit/>
          <w:trHeight w:val="2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28BCAD" w14:textId="77777777" w:rsidR="00DD1D0E" w:rsidRPr="00AC44A2" w:rsidRDefault="00DD1D0E" w:rsidP="00086582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AC44A2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DB001C" w14:textId="77777777" w:rsidR="00DD1D0E" w:rsidRPr="00AC44A2" w:rsidRDefault="00DD1D0E" w:rsidP="00086582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AC44A2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American/Asian CYD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9FDBAF" w14:textId="77777777" w:rsidR="00DD1D0E" w:rsidRPr="00AC44A2" w:rsidRDefault="00DD1D0E" w:rsidP="00086582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AC44A2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BB942F" w14:textId="77777777" w:rsidR="00DD1D0E" w:rsidRPr="00AC44A2" w:rsidRDefault="00DD1D0E" w:rsidP="00086582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AC44A2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8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307DC0" w14:textId="77777777" w:rsidR="00DD1D0E" w:rsidRPr="00AC44A2" w:rsidRDefault="00DD1D0E" w:rsidP="00086582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AC44A2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55352D" w14:textId="77777777" w:rsidR="00DD1D0E" w:rsidRPr="00AC44A2" w:rsidRDefault="00DD1D0E" w:rsidP="00086582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AC44A2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84</w:t>
            </w:r>
          </w:p>
        </w:tc>
      </w:tr>
      <w:tr w:rsidR="00DD1D0E" w:rsidRPr="00AC44A2" w14:paraId="2B62D685" w14:textId="77777777" w:rsidTr="00086582">
        <w:trPr>
          <w:cantSplit/>
          <w:trHeight w:val="2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46A31F" w14:textId="77777777" w:rsidR="00DD1D0E" w:rsidRPr="00AC44A2" w:rsidRDefault="00DD1D0E" w:rsidP="00086582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AC44A2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EC9B21" w14:textId="77777777" w:rsidR="00DD1D0E" w:rsidRPr="00AC44A2" w:rsidRDefault="00DD1D0E" w:rsidP="00086582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AC44A2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Asian I CYD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803AC" w14:textId="77777777" w:rsidR="00DD1D0E" w:rsidRPr="00AC44A2" w:rsidRDefault="00DD1D0E" w:rsidP="00086582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AC44A2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1D0A5" w14:textId="77777777" w:rsidR="00DD1D0E" w:rsidRPr="00AC44A2" w:rsidRDefault="00DD1D0E" w:rsidP="00086582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AC44A2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4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E5131" w14:textId="77777777" w:rsidR="00DD1D0E" w:rsidRPr="00AC44A2" w:rsidRDefault="00DD1D0E" w:rsidP="00086582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AC44A2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D7308" w14:textId="77777777" w:rsidR="00DD1D0E" w:rsidRPr="00AC44A2" w:rsidRDefault="00DD1D0E" w:rsidP="00086582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AC44A2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28</w:t>
            </w:r>
          </w:p>
        </w:tc>
      </w:tr>
      <w:tr w:rsidR="00DD1D0E" w:rsidRPr="00AC44A2" w14:paraId="38277B61" w14:textId="77777777" w:rsidTr="00086582">
        <w:trPr>
          <w:cantSplit/>
          <w:trHeight w:val="2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CC7347" w14:textId="77777777" w:rsidR="00DD1D0E" w:rsidRPr="00AC44A2" w:rsidRDefault="00DD1D0E" w:rsidP="00086582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AC44A2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6F1ECC" w14:textId="77777777" w:rsidR="00DD1D0E" w:rsidRPr="00AC44A2" w:rsidRDefault="00DD1D0E" w:rsidP="00086582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AC44A2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Cosmopolitan CYD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D2DD5" w14:textId="77777777" w:rsidR="00DD1D0E" w:rsidRPr="00AC44A2" w:rsidRDefault="00DD1D0E" w:rsidP="00086582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AC44A2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4274A" w14:textId="77777777" w:rsidR="00DD1D0E" w:rsidRPr="00AC44A2" w:rsidRDefault="00DD1D0E" w:rsidP="00086582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AC44A2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5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3EC5D" w14:textId="77777777" w:rsidR="00DD1D0E" w:rsidRPr="00AC44A2" w:rsidRDefault="00DD1D0E" w:rsidP="00086582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AC44A2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FAB9D" w14:textId="77777777" w:rsidR="00DD1D0E" w:rsidRPr="00AC44A2" w:rsidRDefault="00DD1D0E" w:rsidP="00086582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AC44A2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46</w:t>
            </w:r>
          </w:p>
        </w:tc>
      </w:tr>
      <w:tr w:rsidR="00DD1D0E" w:rsidRPr="00AC44A2" w14:paraId="6A96EECF" w14:textId="77777777" w:rsidTr="00086582">
        <w:trPr>
          <w:cantSplit/>
          <w:trHeight w:val="2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B50DCE" w14:textId="77777777" w:rsidR="00DD1D0E" w:rsidRPr="00AC44A2" w:rsidRDefault="00DD1D0E" w:rsidP="00086582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AC44A2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Serotype 3</w:t>
            </w:r>
          </w:p>
        </w:tc>
        <w:tc>
          <w:tcPr>
            <w:tcW w:w="600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DF8250" w14:textId="77777777" w:rsidR="00DD1D0E" w:rsidRPr="00AC44A2" w:rsidRDefault="00DD1D0E" w:rsidP="00086582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AC44A2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DD1D0E" w:rsidRPr="00AC44A2" w14:paraId="402F817E" w14:textId="77777777" w:rsidTr="00086582">
        <w:trPr>
          <w:cantSplit/>
          <w:trHeight w:val="2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545A6F" w14:textId="77777777" w:rsidR="00DD1D0E" w:rsidRPr="00AC44A2" w:rsidRDefault="00DD1D0E" w:rsidP="00086582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AC44A2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1E28FF" w14:textId="77777777" w:rsidR="00DD1D0E" w:rsidRPr="00AC44A2" w:rsidRDefault="00DD1D0E" w:rsidP="00086582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AC44A2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Genotype I CYD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77BDA" w14:textId="77777777" w:rsidR="00DD1D0E" w:rsidRPr="00AC44A2" w:rsidRDefault="00DD1D0E" w:rsidP="00086582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AC44A2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74365" w14:textId="77777777" w:rsidR="00DD1D0E" w:rsidRPr="00AC44A2" w:rsidRDefault="00DD1D0E" w:rsidP="00086582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AC44A2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1546D" w14:textId="77777777" w:rsidR="00DD1D0E" w:rsidRPr="00AC44A2" w:rsidRDefault="00DD1D0E" w:rsidP="00086582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AC44A2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0D886" w14:textId="77777777" w:rsidR="00DD1D0E" w:rsidRPr="00AC44A2" w:rsidRDefault="00DD1D0E" w:rsidP="00086582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AC44A2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25</w:t>
            </w:r>
          </w:p>
        </w:tc>
      </w:tr>
      <w:tr w:rsidR="00DD1D0E" w:rsidRPr="00AC44A2" w14:paraId="40E7F02E" w14:textId="77777777" w:rsidTr="00086582">
        <w:trPr>
          <w:cantSplit/>
          <w:trHeight w:val="2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879F81" w14:textId="77777777" w:rsidR="00DD1D0E" w:rsidRPr="00AC44A2" w:rsidRDefault="00DD1D0E" w:rsidP="00086582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AC44A2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FF04CF" w14:textId="77777777" w:rsidR="00DD1D0E" w:rsidRPr="00AC44A2" w:rsidRDefault="00DD1D0E" w:rsidP="00086582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AC44A2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Genotype II CYD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8573B" w14:textId="77777777" w:rsidR="00DD1D0E" w:rsidRPr="00AC44A2" w:rsidRDefault="00DD1D0E" w:rsidP="00086582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AC44A2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7710F" w14:textId="77777777" w:rsidR="00DD1D0E" w:rsidRPr="00AC44A2" w:rsidRDefault="00DD1D0E" w:rsidP="00086582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AC44A2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94BC1" w14:textId="77777777" w:rsidR="00DD1D0E" w:rsidRPr="00AC44A2" w:rsidRDefault="00DD1D0E" w:rsidP="00086582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AC44A2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BF5F8" w14:textId="77777777" w:rsidR="00DD1D0E" w:rsidRPr="00AC44A2" w:rsidRDefault="00DD1D0E" w:rsidP="00086582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AC44A2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</w:tr>
      <w:tr w:rsidR="00DD1D0E" w:rsidRPr="00AC44A2" w14:paraId="4D083A50" w14:textId="77777777" w:rsidTr="00086582">
        <w:trPr>
          <w:cantSplit/>
          <w:trHeight w:val="2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F5DA52" w14:textId="77777777" w:rsidR="00DD1D0E" w:rsidRPr="00AC44A2" w:rsidRDefault="00DD1D0E" w:rsidP="00086582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AC44A2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C54BD1" w14:textId="77777777" w:rsidR="00DD1D0E" w:rsidRPr="00AC44A2" w:rsidRDefault="00DD1D0E" w:rsidP="00086582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AC44A2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Genotype III CYD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A441B" w14:textId="77777777" w:rsidR="00DD1D0E" w:rsidRPr="00AC44A2" w:rsidRDefault="00DD1D0E" w:rsidP="00086582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AC44A2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3759B" w14:textId="77777777" w:rsidR="00DD1D0E" w:rsidRPr="00AC44A2" w:rsidRDefault="00DD1D0E" w:rsidP="00086582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AC44A2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3A530" w14:textId="77777777" w:rsidR="00DD1D0E" w:rsidRPr="00AC44A2" w:rsidRDefault="00DD1D0E" w:rsidP="00086582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AC44A2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4C8CD" w14:textId="77777777" w:rsidR="00DD1D0E" w:rsidRPr="00AC44A2" w:rsidRDefault="00DD1D0E" w:rsidP="00086582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AC44A2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11</w:t>
            </w:r>
          </w:p>
        </w:tc>
      </w:tr>
      <w:tr w:rsidR="00DD1D0E" w:rsidRPr="00AC44A2" w14:paraId="2D9BA5F8" w14:textId="77777777" w:rsidTr="00086582">
        <w:trPr>
          <w:cantSplit/>
          <w:trHeight w:val="2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B1E0BC" w14:textId="77777777" w:rsidR="00DD1D0E" w:rsidRPr="00AC44A2" w:rsidRDefault="00DD1D0E" w:rsidP="00086582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AC44A2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0765AF" w14:textId="77777777" w:rsidR="00DD1D0E" w:rsidRPr="00AC44A2" w:rsidRDefault="00DD1D0E" w:rsidP="00086582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AC44A2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Genotype III CYD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D4DF2A" w14:textId="77777777" w:rsidR="00DD1D0E" w:rsidRPr="00AC44A2" w:rsidRDefault="00DD1D0E" w:rsidP="00086582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AC44A2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821A03" w14:textId="77777777" w:rsidR="00DD1D0E" w:rsidRPr="00AC44A2" w:rsidRDefault="00DD1D0E" w:rsidP="00086582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AC44A2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5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2CB112" w14:textId="77777777" w:rsidR="00DD1D0E" w:rsidRPr="00AC44A2" w:rsidRDefault="00DD1D0E" w:rsidP="00086582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AC44A2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4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91BA0E" w14:textId="77777777" w:rsidR="00DD1D0E" w:rsidRPr="00AC44A2" w:rsidRDefault="00DD1D0E" w:rsidP="00086582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AC44A2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106</w:t>
            </w:r>
          </w:p>
        </w:tc>
      </w:tr>
      <w:tr w:rsidR="00DD1D0E" w:rsidRPr="00AC44A2" w14:paraId="4F381AEF" w14:textId="77777777" w:rsidTr="00086582">
        <w:trPr>
          <w:cantSplit/>
          <w:trHeight w:val="2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3AF0BD" w14:textId="77777777" w:rsidR="00DD1D0E" w:rsidRPr="00AC44A2" w:rsidRDefault="00DD1D0E" w:rsidP="00086582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AC44A2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324DBD" w14:textId="77777777" w:rsidR="00DD1D0E" w:rsidRPr="00AC44A2" w:rsidRDefault="00DD1D0E" w:rsidP="00086582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AC44A2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Genotype III CYD14+CYD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DD25A7" w14:textId="77777777" w:rsidR="00DD1D0E" w:rsidRPr="00AC44A2" w:rsidRDefault="00DD1D0E" w:rsidP="00086582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AC44A2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2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FA30EA" w14:textId="77777777" w:rsidR="00DD1D0E" w:rsidRPr="00AC44A2" w:rsidRDefault="00DD1D0E" w:rsidP="00086582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AC44A2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6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335229" w14:textId="77777777" w:rsidR="00DD1D0E" w:rsidRPr="00AC44A2" w:rsidRDefault="00DD1D0E" w:rsidP="00086582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AC44A2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E39781" w14:textId="77777777" w:rsidR="00DD1D0E" w:rsidRPr="00AC44A2" w:rsidRDefault="00DD1D0E" w:rsidP="00086582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AC44A2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117</w:t>
            </w:r>
          </w:p>
        </w:tc>
      </w:tr>
      <w:tr w:rsidR="00DD1D0E" w:rsidRPr="00AC44A2" w14:paraId="7E0C84A4" w14:textId="77777777" w:rsidTr="00086582">
        <w:trPr>
          <w:cantSplit/>
          <w:trHeight w:val="2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6E3265" w14:textId="77777777" w:rsidR="00DD1D0E" w:rsidRPr="00AC44A2" w:rsidRDefault="00DD1D0E" w:rsidP="00086582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AC44A2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Serotype 4</w:t>
            </w:r>
          </w:p>
        </w:tc>
        <w:tc>
          <w:tcPr>
            <w:tcW w:w="600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9011ED" w14:textId="77777777" w:rsidR="00DD1D0E" w:rsidRPr="00AC44A2" w:rsidRDefault="00DD1D0E" w:rsidP="00086582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AC44A2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DD1D0E" w:rsidRPr="00AC44A2" w14:paraId="677F6B5D" w14:textId="77777777" w:rsidTr="00086582">
        <w:trPr>
          <w:cantSplit/>
          <w:trHeight w:val="2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4975B9" w14:textId="77777777" w:rsidR="00DD1D0E" w:rsidRPr="00AC44A2" w:rsidRDefault="00DD1D0E" w:rsidP="00086582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AC44A2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3614A5" w14:textId="77777777" w:rsidR="00DD1D0E" w:rsidRPr="00AC44A2" w:rsidRDefault="00DD1D0E" w:rsidP="00086582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AC44A2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Genotype I CYD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2E0FF" w14:textId="77777777" w:rsidR="00DD1D0E" w:rsidRPr="00AC44A2" w:rsidRDefault="00DD1D0E" w:rsidP="00086582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AC44A2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E756C" w14:textId="77777777" w:rsidR="00DD1D0E" w:rsidRPr="00AC44A2" w:rsidRDefault="00DD1D0E" w:rsidP="00086582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AC44A2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26-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B8174" w14:textId="77777777" w:rsidR="00DD1D0E" w:rsidRPr="00AC44A2" w:rsidRDefault="00DD1D0E" w:rsidP="00086582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AC44A2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23B72" w14:textId="77777777" w:rsidR="00DD1D0E" w:rsidRPr="00AC44A2" w:rsidRDefault="00DD1D0E" w:rsidP="00086582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AC44A2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30-38</w:t>
            </w:r>
          </w:p>
        </w:tc>
      </w:tr>
      <w:tr w:rsidR="00DD1D0E" w:rsidRPr="00AC44A2" w14:paraId="7EB02D47" w14:textId="77777777" w:rsidTr="00086582">
        <w:trPr>
          <w:cantSplit/>
          <w:trHeight w:val="2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46BEA8" w14:textId="77777777" w:rsidR="00DD1D0E" w:rsidRPr="00AC44A2" w:rsidRDefault="00DD1D0E" w:rsidP="00086582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AC44A2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0CEDC7" w14:textId="77777777" w:rsidR="00DD1D0E" w:rsidRPr="00AC44A2" w:rsidRDefault="00DD1D0E" w:rsidP="00086582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AC44A2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Genotype II CYD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AAE5A" w14:textId="77777777" w:rsidR="00DD1D0E" w:rsidRPr="00AC44A2" w:rsidRDefault="00DD1D0E" w:rsidP="00086582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AC44A2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FA256" w14:textId="77777777" w:rsidR="00DD1D0E" w:rsidRPr="00AC44A2" w:rsidRDefault="00DD1D0E" w:rsidP="00086582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AC44A2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10-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3AFCF" w14:textId="77777777" w:rsidR="00DD1D0E" w:rsidRPr="00AC44A2" w:rsidRDefault="00DD1D0E" w:rsidP="00086582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AC44A2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C67A0" w14:textId="77777777" w:rsidR="00DD1D0E" w:rsidRPr="00AC44A2" w:rsidRDefault="00DD1D0E" w:rsidP="00086582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AC44A2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34-42</w:t>
            </w:r>
          </w:p>
        </w:tc>
      </w:tr>
      <w:tr w:rsidR="00DD1D0E" w:rsidRPr="00AC44A2" w14:paraId="78F31684" w14:textId="77777777" w:rsidTr="00086582">
        <w:trPr>
          <w:cantSplit/>
          <w:trHeight w:val="2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C5F9EC" w14:textId="77777777" w:rsidR="00DD1D0E" w:rsidRPr="00AC44A2" w:rsidRDefault="00DD1D0E" w:rsidP="00086582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AC44A2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11B9C4" w14:textId="77777777" w:rsidR="00DD1D0E" w:rsidRPr="00AC44A2" w:rsidRDefault="00DD1D0E" w:rsidP="00086582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AC44A2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Genotype II CYD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103E4F" w14:textId="77777777" w:rsidR="00DD1D0E" w:rsidRPr="00AC44A2" w:rsidRDefault="00DD1D0E" w:rsidP="00086582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AC44A2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33600D" w14:textId="77777777" w:rsidR="00DD1D0E" w:rsidRPr="00AC44A2" w:rsidRDefault="00DD1D0E" w:rsidP="00086582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AC44A2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3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F8963B" w14:textId="77777777" w:rsidR="00DD1D0E" w:rsidRPr="00AC44A2" w:rsidRDefault="00DD1D0E" w:rsidP="00086582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AC44A2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A84886" w14:textId="77777777" w:rsidR="00DD1D0E" w:rsidRPr="00AC44A2" w:rsidRDefault="00DD1D0E" w:rsidP="00086582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AC44A2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83</w:t>
            </w:r>
          </w:p>
        </w:tc>
      </w:tr>
      <w:tr w:rsidR="00DD1D0E" w:rsidRPr="00AC44A2" w14:paraId="6A209734" w14:textId="77777777" w:rsidTr="00086582">
        <w:trPr>
          <w:cantSplit/>
          <w:trHeight w:val="2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B3BDFE" w14:textId="77777777" w:rsidR="00DD1D0E" w:rsidRPr="00AC44A2" w:rsidRDefault="00DD1D0E" w:rsidP="00086582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AC44A2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8C6C73" w14:textId="77777777" w:rsidR="00DD1D0E" w:rsidRPr="00AC44A2" w:rsidRDefault="00DD1D0E" w:rsidP="00086582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AC44A2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Genotype II CYD14+CYD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2953F0" w14:textId="77777777" w:rsidR="00DD1D0E" w:rsidRPr="00AC44A2" w:rsidRDefault="00DD1D0E" w:rsidP="00086582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AC44A2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860810" w14:textId="77777777" w:rsidR="00DD1D0E" w:rsidRPr="00AC44A2" w:rsidRDefault="00DD1D0E" w:rsidP="00086582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AC44A2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42-4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F01A89" w14:textId="77777777" w:rsidR="00DD1D0E" w:rsidRPr="00AC44A2" w:rsidRDefault="00DD1D0E" w:rsidP="00086582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AC44A2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5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36F9F9" w14:textId="77777777" w:rsidR="00DD1D0E" w:rsidRPr="00AC44A2" w:rsidRDefault="00DD1D0E" w:rsidP="00086582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AC44A2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117-125</w:t>
            </w:r>
          </w:p>
        </w:tc>
      </w:tr>
    </w:tbl>
    <w:p w14:paraId="7F55863F" w14:textId="77777777" w:rsidR="00DD1D0E" w:rsidRDefault="00DD1D0E" w:rsidP="00DD1D0E">
      <w:pPr>
        <w:rPr>
          <w:rFonts w:ascii="Times New Roman" w:hAnsi="Times New Roman" w:cs="Times New Roman"/>
          <w:b/>
          <w:color w:val="000000" w:themeColor="text1"/>
        </w:rPr>
      </w:pPr>
    </w:p>
    <w:p w14:paraId="0F0C0F5B" w14:textId="77777777" w:rsidR="00DD1D0E" w:rsidRDefault="00DD1D0E" w:rsidP="00DD1D0E">
      <w:pPr>
        <w:rPr>
          <w:rFonts w:ascii="Times New Roman" w:hAnsi="Times New Roman" w:cs="Times New Roman"/>
          <w:b/>
        </w:rPr>
      </w:pPr>
    </w:p>
    <w:p w14:paraId="5CB5E242" w14:textId="77777777" w:rsidR="00DD1D0E" w:rsidRDefault="00DD1D0E" w:rsidP="00DD1D0E">
      <w:pPr>
        <w:rPr>
          <w:rFonts w:ascii="Times New Roman" w:hAnsi="Times New Roman" w:cs="Times New Roman"/>
          <w:b/>
        </w:rPr>
      </w:pPr>
    </w:p>
    <w:p w14:paraId="12221DB5" w14:textId="77777777" w:rsidR="00DD1D0E" w:rsidRDefault="00DD1D0E" w:rsidP="00DD1D0E"/>
    <w:p w14:paraId="6365771A" w14:textId="77777777" w:rsidR="00DD1D0E" w:rsidRDefault="00DD1D0E" w:rsidP="00DD1D0E">
      <w:pPr>
        <w:rPr>
          <w:rFonts w:ascii="Times New Roman" w:hAnsi="Times New Roman" w:cs="Times New Roman"/>
          <w:b/>
        </w:rPr>
      </w:pPr>
    </w:p>
    <w:p w14:paraId="73779630" w14:textId="77777777" w:rsidR="00DD1D0E" w:rsidRDefault="00DD1D0E" w:rsidP="00DD1D0E"/>
    <w:p w14:paraId="4DC99650" w14:textId="77777777" w:rsidR="00DD1D0E" w:rsidRDefault="00DD1D0E" w:rsidP="00DD1D0E"/>
    <w:p w14:paraId="09FF61FD" w14:textId="77777777" w:rsidR="00161110" w:rsidRDefault="00161110" w:rsidP="00161110">
      <w:pPr>
        <w:rPr>
          <w:rFonts w:ascii="Times New Roman" w:hAnsi="Times New Roman" w:cs="Times New Roman"/>
          <w:b/>
        </w:rPr>
      </w:pPr>
    </w:p>
    <w:sectPr w:rsidR="00161110" w:rsidSect="00DD1D0E">
      <w:pgSz w:w="15840" w:h="12240" w:orient="landscape"/>
      <w:pgMar w:top="810" w:right="1440" w:bottom="1800" w:left="1440" w:header="720" w:footer="720" w:gutter="0"/>
      <w:cols w:space="720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1110"/>
    <w:rsid w:val="00161110"/>
    <w:rsid w:val="004534D0"/>
    <w:rsid w:val="005A74F1"/>
    <w:rsid w:val="00C356E8"/>
    <w:rsid w:val="00D1638C"/>
    <w:rsid w:val="00DD1D0E"/>
    <w:rsid w:val="00FD5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25F3E0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1110"/>
    <w:rPr>
      <w:rFonts w:ascii="Arial" w:hAnsi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1110"/>
    <w:rPr>
      <w:rFonts w:ascii="Arial" w:hAnsi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3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5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97</Words>
  <Characters>4546</Characters>
  <Application>Microsoft Macintosh Word</Application>
  <DocSecurity>0</DocSecurity>
  <Lines>37</Lines>
  <Paragraphs>10</Paragraphs>
  <ScaleCrop>false</ScaleCrop>
  <Company/>
  <LinksUpToDate>false</LinksUpToDate>
  <CharactersWithSpaces>5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a Rabaa</dc:creator>
  <cp:keywords/>
  <dc:description/>
  <cp:lastModifiedBy>Maia Rabaa</cp:lastModifiedBy>
  <cp:revision>3</cp:revision>
  <dcterms:created xsi:type="dcterms:W3CDTF">2017-05-28T11:28:00Z</dcterms:created>
  <dcterms:modified xsi:type="dcterms:W3CDTF">2017-05-28T11:30:00Z</dcterms:modified>
</cp:coreProperties>
</file>